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B0E55" w14:textId="6C882A11" w:rsidR="00C012E0" w:rsidRPr="00D351C8" w:rsidRDefault="00B9636A" w:rsidP="00C012E0">
      <w:pPr>
        <w:rPr>
          <w:b/>
        </w:rPr>
      </w:pPr>
      <w:bookmarkStart w:id="0" w:name="_GoBack"/>
      <w:bookmarkEnd w:id="0"/>
      <w:r>
        <w:rPr>
          <w:b/>
        </w:rPr>
        <w:t>S2</w:t>
      </w:r>
      <w:r w:rsidRPr="00D351C8">
        <w:rPr>
          <w:b/>
        </w:rPr>
        <w:t xml:space="preserve"> </w:t>
      </w:r>
      <w:r w:rsidR="00C012E0" w:rsidRPr="00D351C8">
        <w:rPr>
          <w:b/>
        </w:rPr>
        <w:t>Table.  Description of Case Definitions Developed for Identification of Children with Crohn’s disease and Perianal Fistula from Claims</w:t>
      </w:r>
    </w:p>
    <w:p w14:paraId="40C1D0AF" w14:textId="77777777" w:rsidR="00C012E0" w:rsidRPr="00D351C8" w:rsidRDefault="00C012E0" w:rsidP="00C012E0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3395"/>
        <w:gridCol w:w="5245"/>
      </w:tblGrid>
      <w:tr w:rsidR="00C012E0" w:rsidRPr="00D351C8" w14:paraId="01EA266B" w14:textId="77777777" w:rsidTr="00940EEF">
        <w:tc>
          <w:tcPr>
            <w:tcW w:w="3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66FA283" w14:textId="5C84FEDD" w:rsidR="00C012E0" w:rsidRPr="00D351C8" w:rsidRDefault="00C012E0" w:rsidP="003F58D2">
            <w:pPr>
              <w:ind w:left="288" w:hanging="288"/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Case Definition 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3BA6CBB" w14:textId="77777777" w:rsidR="00C012E0" w:rsidRPr="00D351C8" w:rsidRDefault="00C012E0" w:rsidP="003F58D2">
            <w:pPr>
              <w:ind w:left="288" w:hanging="288"/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Criteria</w:t>
            </w:r>
          </w:p>
        </w:tc>
      </w:tr>
      <w:tr w:rsidR="00C012E0" w:rsidRPr="00D351C8" w14:paraId="7E0B941D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EEE45CF" w14:textId="3CEB6232" w:rsidR="00C012E0" w:rsidRPr="00D351C8" w:rsidRDefault="00C012E0" w:rsidP="0095325F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Reference case definition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F90A43" w14:textId="5A326523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95325F" w:rsidRPr="00D351C8" w14:paraId="196D558B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513D39BD" w14:textId="29A69F26" w:rsidR="0095325F" w:rsidRPr="00D351C8" w:rsidRDefault="0095325F" w:rsidP="003F58D2">
            <w:pPr>
              <w:ind w:left="288" w:hanging="288"/>
              <w:rPr>
                <w:b/>
                <w:color w:val="000000"/>
                <w:sz w:val="20"/>
                <w:szCs w:val="20"/>
              </w:rPr>
            </w:pPr>
            <w:r w:rsidRPr="00940EEF">
              <w:rPr>
                <w:color w:val="000000"/>
                <w:sz w:val="20"/>
                <w:szCs w:val="20"/>
              </w:rPr>
              <w:tab/>
            </w:r>
            <w:r w:rsidR="005A6CF0" w:rsidRPr="00940EEF">
              <w:rPr>
                <w:color w:val="000000"/>
                <w:sz w:val="20"/>
                <w:szCs w:val="20"/>
              </w:rPr>
              <w:t>A</w:t>
            </w:r>
            <w:r w:rsidR="003341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4DCE5EC" w14:textId="05D46E7E" w:rsidR="0095325F" w:rsidRPr="00D351C8" w:rsidRDefault="00F8146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95325F" w:rsidRPr="00D351C8">
              <w:rPr>
                <w:color w:val="000000"/>
                <w:sz w:val="20"/>
                <w:szCs w:val="20"/>
              </w:rPr>
              <w:t>erianal fistula 565.1</w:t>
            </w:r>
          </w:p>
        </w:tc>
      </w:tr>
      <w:tr w:rsidR="00C77BA9" w:rsidRPr="00D351C8" w14:paraId="00275202" w14:textId="77777777" w:rsidTr="00940EEF">
        <w:tc>
          <w:tcPr>
            <w:tcW w:w="3395" w:type="dxa"/>
            <w:shd w:val="clear" w:color="auto" w:fill="auto"/>
          </w:tcPr>
          <w:p w14:paraId="706BCCA7" w14:textId="01AC1B28" w:rsidR="00C77BA9" w:rsidRPr="00D351C8" w:rsidRDefault="00B20B0B" w:rsidP="00734519">
            <w:pPr>
              <w:keepNext/>
              <w:keepLines/>
              <w:ind w:left="288" w:hanging="288"/>
              <w:outlineLvl w:val="2"/>
              <w:rPr>
                <w:rFonts w:eastAsiaTheme="majorEastAsia" w:cstheme="majorBidi"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</w:t>
            </w:r>
            <w:r w:rsidR="001B429E" w:rsidRPr="00D351C8">
              <w:rPr>
                <w:b/>
                <w:color w:val="000000"/>
                <w:sz w:val="20"/>
                <w:szCs w:val="20"/>
              </w:rPr>
              <w:t xml:space="preserve"> fistula</w:t>
            </w:r>
            <w:r w:rsidR="00AE49CF">
              <w:rPr>
                <w:b/>
                <w:color w:val="000000"/>
                <w:sz w:val="20"/>
                <w:szCs w:val="20"/>
              </w:rPr>
              <w:t xml:space="preserve"> </w:t>
            </w:r>
            <w:r w:rsidR="00AE49CF" w:rsidRPr="00734519">
              <w:rPr>
                <w:color w:val="000000"/>
                <w:sz w:val="20"/>
                <w:szCs w:val="20"/>
              </w:rPr>
              <w:t>(composite)</w:t>
            </w:r>
          </w:p>
        </w:tc>
        <w:tc>
          <w:tcPr>
            <w:tcW w:w="5245" w:type="dxa"/>
            <w:shd w:val="clear" w:color="auto" w:fill="auto"/>
          </w:tcPr>
          <w:p w14:paraId="2855D70A" w14:textId="6332564B" w:rsidR="00C77BA9" w:rsidRPr="00D351C8" w:rsidRDefault="00C77BA9" w:rsidP="00734519">
            <w:pPr>
              <w:rPr>
                <w:color w:val="000000"/>
                <w:sz w:val="20"/>
                <w:szCs w:val="20"/>
              </w:rPr>
            </w:pPr>
          </w:p>
        </w:tc>
      </w:tr>
      <w:tr w:rsidR="00900CE6" w:rsidRPr="00D351C8" w14:paraId="1B34E4CB" w14:textId="77777777" w:rsidTr="00AD2156">
        <w:tc>
          <w:tcPr>
            <w:tcW w:w="3395" w:type="dxa"/>
            <w:shd w:val="clear" w:color="auto" w:fill="auto"/>
          </w:tcPr>
          <w:p w14:paraId="523C510A" w14:textId="73051097" w:rsidR="00900CE6" w:rsidRPr="00D351C8" w:rsidRDefault="00900CE6" w:rsidP="003F58D2">
            <w:pPr>
              <w:keepNext/>
              <w:keepLines/>
              <w:ind w:left="288" w:hanging="288"/>
              <w:outlineLvl w:val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14:paraId="6EFDD72E" w14:textId="6EF840D8" w:rsidR="00900CE6" w:rsidRPr="00D351C8" w:rsidRDefault="00900CE6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 OR perirectal abscess</w:t>
            </w:r>
          </w:p>
        </w:tc>
      </w:tr>
      <w:tr w:rsidR="0095325F" w:rsidRPr="00D351C8" w14:paraId="4B787C5A" w14:textId="77777777" w:rsidTr="00940EEF">
        <w:tc>
          <w:tcPr>
            <w:tcW w:w="3395" w:type="dxa"/>
            <w:shd w:val="clear" w:color="auto" w:fill="auto"/>
          </w:tcPr>
          <w:p w14:paraId="4EBFCBE2" w14:textId="419F9571" w:rsidR="0095325F" w:rsidRPr="00D351C8" w:rsidRDefault="0095325F" w:rsidP="003F58D2">
            <w:pPr>
              <w:keepNext/>
              <w:keepLines/>
              <w:ind w:left="288" w:hanging="288"/>
              <w:outlineLvl w:val="2"/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B2</w:t>
            </w:r>
          </w:p>
        </w:tc>
        <w:tc>
          <w:tcPr>
            <w:tcW w:w="5245" w:type="dxa"/>
            <w:shd w:val="clear" w:color="auto" w:fill="auto"/>
          </w:tcPr>
          <w:p w14:paraId="2EFD6E2D" w14:textId="6454FB41" w:rsidR="0095325F" w:rsidRPr="00D351C8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 OR perirectal abscess OR genital fistula OR genital abscess</w:t>
            </w:r>
          </w:p>
        </w:tc>
      </w:tr>
      <w:tr w:rsidR="00643862" w:rsidRPr="00D351C8" w14:paraId="2F61C27C" w14:textId="77777777" w:rsidTr="00AD2156">
        <w:tc>
          <w:tcPr>
            <w:tcW w:w="3395" w:type="dxa"/>
            <w:shd w:val="clear" w:color="auto" w:fill="auto"/>
          </w:tcPr>
          <w:p w14:paraId="5C573312" w14:textId="4A62BA9B" w:rsidR="00643862" w:rsidRPr="00D351C8" w:rsidRDefault="00643862" w:rsidP="003F58D2">
            <w:pPr>
              <w:keepNext/>
              <w:keepLines/>
              <w:ind w:left="288" w:hanging="288"/>
              <w:outlineLvl w:val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B</w:t>
            </w:r>
            <w:r w:rsidR="00900C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45" w:type="dxa"/>
            <w:shd w:val="clear" w:color="auto" w:fill="auto"/>
          </w:tcPr>
          <w:p w14:paraId="184F2597" w14:textId="1068BE6F" w:rsidR="00643862" w:rsidRPr="00D351C8" w:rsidRDefault="0064386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 OR perirectal abscess OR genital fistula OR genital abscess</w:t>
            </w:r>
            <w:r>
              <w:rPr>
                <w:color w:val="000000"/>
                <w:sz w:val="20"/>
                <w:szCs w:val="20"/>
              </w:rPr>
              <w:t xml:space="preserve"> OR perianal lesion</w:t>
            </w:r>
          </w:p>
        </w:tc>
      </w:tr>
      <w:tr w:rsidR="00C012E0" w:rsidRPr="00D351C8" w14:paraId="25EE8267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572E8A58" w14:textId="544A0364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Medication only</w:t>
            </w:r>
            <w:r w:rsidRPr="00D351C8">
              <w:rPr>
                <w:color w:val="000000"/>
                <w:sz w:val="20"/>
                <w:szCs w:val="20"/>
              </w:rPr>
              <w:t xml:space="preserve"> </w:t>
            </w:r>
            <w:r w:rsidR="008726F1">
              <w:rPr>
                <w:color w:val="000000"/>
                <w:sz w:val="20"/>
                <w:szCs w:val="20"/>
              </w:rPr>
              <w:br/>
            </w:r>
            <w:r w:rsidRPr="00D351C8">
              <w:rPr>
                <w:color w:val="000000"/>
                <w:sz w:val="20"/>
                <w:szCs w:val="20"/>
              </w:rPr>
              <w:t xml:space="preserve">(no perianal lesion) 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618868B" w14:textId="20F23807" w:rsidR="00C012E0" w:rsidRPr="00D351C8" w:rsidRDefault="00C012E0" w:rsidP="00734519">
            <w:pPr>
              <w:rPr>
                <w:color w:val="000000"/>
                <w:sz w:val="20"/>
                <w:szCs w:val="20"/>
              </w:rPr>
            </w:pPr>
          </w:p>
        </w:tc>
      </w:tr>
      <w:tr w:rsidR="0095325F" w:rsidRPr="00D351C8" w14:paraId="249D25C2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FD290CA" w14:textId="2234D656" w:rsidR="0095325F" w:rsidRPr="00734519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C09876C" w14:textId="21F40A1C" w:rsidR="0095325F" w:rsidRPr="00D351C8" w:rsidRDefault="009233F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Anti-TNFα</w:t>
            </w:r>
          </w:p>
        </w:tc>
      </w:tr>
      <w:tr w:rsidR="0095325F" w:rsidRPr="00D351C8" w14:paraId="53B52C83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3EF067D3" w14:textId="600F6341" w:rsidR="0095325F" w:rsidRPr="00734519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7CBE24B" w14:textId="65EF8878" w:rsidR="0095325F" w:rsidRPr="00D351C8" w:rsidRDefault="009233F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Anti-TNFα AND antibiotic</w:t>
            </w:r>
          </w:p>
        </w:tc>
      </w:tr>
      <w:tr w:rsidR="0095325F" w:rsidRPr="00D351C8" w14:paraId="1EBC9D15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3B0344A9" w14:textId="495F8F6D" w:rsidR="0095325F" w:rsidRPr="00734519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C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6DEA27" w14:textId="720E2821" w:rsidR="0095325F" w:rsidRPr="00D351C8" w:rsidRDefault="00AD2156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Anti-TNFα </w:t>
            </w:r>
            <w:r>
              <w:rPr>
                <w:color w:val="000000"/>
                <w:sz w:val="20"/>
                <w:szCs w:val="20"/>
              </w:rPr>
              <w:t>OR</w:t>
            </w:r>
            <w:r w:rsidRPr="00D351C8">
              <w:rPr>
                <w:color w:val="000000"/>
                <w:sz w:val="20"/>
                <w:szCs w:val="20"/>
              </w:rPr>
              <w:t xml:space="preserve"> antibiotic</w:t>
            </w:r>
          </w:p>
        </w:tc>
      </w:tr>
      <w:tr w:rsidR="0090274E" w:rsidRPr="00D351C8" w14:paraId="4B1AA8E2" w14:textId="77777777" w:rsidTr="00AD2156">
        <w:tc>
          <w:tcPr>
            <w:tcW w:w="3395" w:type="dxa"/>
            <w:shd w:val="clear" w:color="auto" w:fill="D9D9D9" w:themeFill="background1" w:themeFillShade="D9"/>
          </w:tcPr>
          <w:p w14:paraId="6D375729" w14:textId="6D8DAEF6" w:rsidR="0090274E" w:rsidRPr="00734519" w:rsidRDefault="0090274E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C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F17B228" w14:textId="524A4020" w:rsidR="0090274E" w:rsidRPr="00D351C8" w:rsidRDefault="0090274E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modulator</w:t>
            </w:r>
            <w:r w:rsidRPr="00D351C8">
              <w:rPr>
                <w:color w:val="000000"/>
                <w:sz w:val="20"/>
                <w:szCs w:val="20"/>
              </w:rPr>
              <w:t xml:space="preserve"> AND anti-TNFα</w:t>
            </w:r>
          </w:p>
        </w:tc>
      </w:tr>
      <w:tr w:rsidR="0095325F" w:rsidRPr="00D351C8" w14:paraId="3760197C" w14:textId="76B79630" w:rsidTr="00940EEF">
        <w:tc>
          <w:tcPr>
            <w:tcW w:w="3395" w:type="dxa"/>
            <w:shd w:val="clear" w:color="auto" w:fill="D9D9D9" w:themeFill="background1" w:themeFillShade="D9"/>
          </w:tcPr>
          <w:p w14:paraId="60EC7197" w14:textId="24266A88" w:rsidR="0095325F" w:rsidRPr="00734519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1F7EDB">
              <w:rPr>
                <w:color w:val="000000"/>
                <w:sz w:val="20"/>
                <w:szCs w:val="20"/>
              </w:rPr>
              <w:t>C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9CEA36A" w14:textId="7180D6A6" w:rsidR="0095325F" w:rsidRPr="00D351C8" w:rsidRDefault="009233F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Immunomodulator AND anti-TNFα AND antibiotic</w:t>
            </w:r>
          </w:p>
        </w:tc>
      </w:tr>
      <w:tr w:rsidR="0095325F" w:rsidRPr="00D351C8" w14:paraId="6743758F" w14:textId="6958E2D5" w:rsidTr="00940EEF">
        <w:tc>
          <w:tcPr>
            <w:tcW w:w="3395" w:type="dxa"/>
            <w:shd w:val="clear" w:color="auto" w:fill="D9D9D9" w:themeFill="background1" w:themeFillShade="D9"/>
          </w:tcPr>
          <w:p w14:paraId="2E40FBB3" w14:textId="70D1B6A6" w:rsidR="0095325F" w:rsidRPr="00734519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1F7EDB">
              <w:rPr>
                <w:color w:val="000000"/>
                <w:sz w:val="20"/>
                <w:szCs w:val="20"/>
              </w:rPr>
              <w:t>C6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E04BFEC" w14:textId="3CCEECA2" w:rsidR="0095325F" w:rsidRPr="00D351C8" w:rsidRDefault="009233F8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Immunomodulator OR anti-TNFα</w:t>
            </w:r>
          </w:p>
        </w:tc>
      </w:tr>
      <w:tr w:rsidR="0095325F" w:rsidRPr="00D351C8" w14:paraId="4A0AE750" w14:textId="48C1AF32" w:rsidTr="00940EEF">
        <w:tc>
          <w:tcPr>
            <w:tcW w:w="3395" w:type="dxa"/>
            <w:shd w:val="clear" w:color="auto" w:fill="D9D9D9" w:themeFill="background1" w:themeFillShade="D9"/>
          </w:tcPr>
          <w:p w14:paraId="1928544F" w14:textId="3858F6F1" w:rsidR="0095325F" w:rsidRPr="00734519" w:rsidRDefault="0095325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1F7EDB">
              <w:rPr>
                <w:color w:val="000000"/>
                <w:sz w:val="20"/>
                <w:szCs w:val="20"/>
              </w:rPr>
              <w:t>C7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B370D6D" w14:textId="08D0AE77" w:rsidR="0095325F" w:rsidRPr="00D351C8" w:rsidRDefault="009233F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Immunomodulator OR anti-TNFα) AND antibiotic</w:t>
            </w:r>
          </w:p>
        </w:tc>
      </w:tr>
      <w:tr w:rsidR="00C012E0" w:rsidRPr="00D351C8" w14:paraId="31EF6D42" w14:textId="77777777" w:rsidTr="00940EEF">
        <w:tc>
          <w:tcPr>
            <w:tcW w:w="3395" w:type="dxa"/>
            <w:shd w:val="clear" w:color="auto" w:fill="auto"/>
          </w:tcPr>
          <w:p w14:paraId="5DF2A805" w14:textId="208C56CE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 fistula</w:t>
            </w:r>
            <w:r w:rsidR="00F35F63" w:rsidRPr="00D351C8">
              <w:rPr>
                <w:b/>
                <w:color w:val="000000"/>
                <w:sz w:val="20"/>
                <w:szCs w:val="20"/>
              </w:rPr>
              <w:t xml:space="preserve"> AND medication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78ECDD37" w14:textId="2B1B804C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D67CC5" w:rsidRPr="00D351C8" w14:paraId="2A8DB184" w14:textId="77777777" w:rsidTr="00940EEF">
        <w:tc>
          <w:tcPr>
            <w:tcW w:w="3395" w:type="dxa"/>
            <w:shd w:val="clear" w:color="auto" w:fill="auto"/>
          </w:tcPr>
          <w:p w14:paraId="2BD4B604" w14:textId="4806401C" w:rsidR="00D67CC5" w:rsidRPr="00734519" w:rsidRDefault="00D67CC5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D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1A5784C8" w14:textId="5F6CE5C4" w:rsidR="00D67CC5" w:rsidRPr="00D351C8" w:rsidRDefault="00D67CC5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 AND anti-TNFα</w:t>
            </w:r>
          </w:p>
        </w:tc>
      </w:tr>
      <w:tr w:rsidR="00D67CC5" w:rsidRPr="00D351C8" w14:paraId="59DACEC6" w14:textId="77777777" w:rsidTr="00940EEF">
        <w:tc>
          <w:tcPr>
            <w:tcW w:w="3395" w:type="dxa"/>
            <w:shd w:val="clear" w:color="auto" w:fill="auto"/>
          </w:tcPr>
          <w:p w14:paraId="613A9B4E" w14:textId="32D653BB" w:rsidR="00D67CC5" w:rsidRPr="00734519" w:rsidRDefault="00D67CC5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2064E611" w14:textId="75DF672B" w:rsidR="00D67CC5" w:rsidRPr="00D351C8" w:rsidRDefault="00D67CC5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 AND anti-TNFα AND antibiotic</w:t>
            </w:r>
          </w:p>
        </w:tc>
      </w:tr>
      <w:tr w:rsidR="00D67CC5" w:rsidRPr="00D351C8" w14:paraId="49197DDD" w14:textId="77777777" w:rsidTr="00940EEF">
        <w:tc>
          <w:tcPr>
            <w:tcW w:w="3395" w:type="dxa"/>
            <w:shd w:val="clear" w:color="auto" w:fill="auto"/>
          </w:tcPr>
          <w:p w14:paraId="15E2FB6C" w14:textId="6356F370" w:rsidR="00D67CC5" w:rsidRPr="00734519" w:rsidRDefault="00D67CC5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5A6CF0">
              <w:rPr>
                <w:color w:val="000000"/>
                <w:sz w:val="20"/>
                <w:szCs w:val="20"/>
              </w:rPr>
              <w:t>D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3FD42844" w14:textId="5DEC548B" w:rsidR="00D67CC5" w:rsidRPr="00D351C8" w:rsidRDefault="00D67CC5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 AND (anti-TNFα</w:t>
            </w:r>
            <w:r w:rsidR="0085275E">
              <w:rPr>
                <w:color w:val="000000"/>
                <w:sz w:val="20"/>
                <w:szCs w:val="20"/>
              </w:rPr>
              <w:t xml:space="preserve"> OR </w:t>
            </w:r>
            <w:r w:rsidRPr="00D351C8">
              <w:rPr>
                <w:color w:val="000000"/>
                <w:sz w:val="20"/>
                <w:szCs w:val="20"/>
              </w:rPr>
              <w:t>antibiotic</w:t>
            </w:r>
            <w:r w:rsidR="0085275E">
              <w:rPr>
                <w:color w:val="000000"/>
                <w:sz w:val="20"/>
                <w:szCs w:val="20"/>
              </w:rPr>
              <w:t>)</w:t>
            </w:r>
          </w:p>
        </w:tc>
      </w:tr>
      <w:tr w:rsidR="00D410BE" w:rsidRPr="00D351C8" w14:paraId="6E18107D" w14:textId="77777777" w:rsidTr="003D36FA">
        <w:tc>
          <w:tcPr>
            <w:tcW w:w="3395" w:type="dxa"/>
            <w:shd w:val="clear" w:color="auto" w:fill="auto"/>
          </w:tcPr>
          <w:p w14:paraId="0F041BB9" w14:textId="7DDA3D3D" w:rsidR="00D410BE" w:rsidRPr="00734519" w:rsidRDefault="00D410BE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D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2BA82ECC" w14:textId="73D140F3" w:rsidR="00D410BE" w:rsidRPr="00D351C8" w:rsidRDefault="00D410BE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anal fistula AND Immunomodulator</w:t>
            </w:r>
          </w:p>
        </w:tc>
      </w:tr>
      <w:tr w:rsidR="00D410BE" w:rsidRPr="00D351C8" w14:paraId="358FCF99" w14:textId="77777777" w:rsidTr="003D36FA">
        <w:tc>
          <w:tcPr>
            <w:tcW w:w="3395" w:type="dxa"/>
            <w:shd w:val="clear" w:color="auto" w:fill="auto"/>
          </w:tcPr>
          <w:p w14:paraId="35321A0A" w14:textId="35CA01E5" w:rsidR="00D410BE" w:rsidRDefault="00464D5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D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5E1DBAB0" w14:textId="12D771D8" w:rsidR="00D410BE" w:rsidRDefault="00464D5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anal fistula AND Immunomodulator AND antibiotic</w:t>
            </w:r>
          </w:p>
        </w:tc>
      </w:tr>
      <w:tr w:rsidR="00C012E0" w:rsidRPr="00D351C8" w14:paraId="4FF0A744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21CBB3E" w14:textId="42EAD781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 fistula</w:t>
            </w:r>
            <w:r w:rsidR="006E6B0F" w:rsidRPr="00D351C8">
              <w:rPr>
                <w:b/>
                <w:color w:val="000000"/>
                <w:sz w:val="20"/>
                <w:szCs w:val="20"/>
              </w:rPr>
              <w:t>/</w:t>
            </w:r>
            <w:r w:rsidRPr="00D351C8">
              <w:rPr>
                <w:b/>
                <w:color w:val="000000"/>
                <w:sz w:val="20"/>
                <w:szCs w:val="20"/>
              </w:rPr>
              <w:t>lesion</w:t>
            </w:r>
            <w:r w:rsidR="00F35F63" w:rsidRPr="00D351C8">
              <w:rPr>
                <w:b/>
                <w:color w:val="000000"/>
                <w:sz w:val="20"/>
                <w:szCs w:val="20"/>
              </w:rPr>
              <w:t xml:space="preserve"> AND medication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38D5488" w14:textId="058940A4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6D26B8" w:rsidRPr="00D351C8" w14:paraId="2FA030A0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05A7E8AC" w14:textId="4E743927" w:rsidR="006D26B8" w:rsidRPr="00734519" w:rsidRDefault="00D56F2A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BB01A0">
              <w:rPr>
                <w:color w:val="000000"/>
                <w:sz w:val="20"/>
                <w:szCs w:val="20"/>
              </w:rPr>
              <w:t>E1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595D1D9" w14:textId="29C7101F" w:rsidR="006D26B8" w:rsidRPr="00D351C8" w:rsidRDefault="00D56F2A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/lesion AND anti-TNFα</w:t>
            </w:r>
          </w:p>
        </w:tc>
      </w:tr>
      <w:tr w:rsidR="006D26B8" w:rsidRPr="00D351C8" w14:paraId="2F07FA04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4793FCC3" w14:textId="5BC17325" w:rsidR="006D26B8" w:rsidRPr="00734519" w:rsidRDefault="00D56F2A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BB01A0">
              <w:rPr>
                <w:color w:val="000000"/>
                <w:sz w:val="20"/>
                <w:szCs w:val="20"/>
              </w:rPr>
              <w:t>E2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35495EA" w14:textId="5F1B2868" w:rsidR="006D26B8" w:rsidRPr="00D351C8" w:rsidRDefault="00D56F2A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/lesion AND anti-TNFα AND antibiotic</w:t>
            </w:r>
          </w:p>
        </w:tc>
      </w:tr>
      <w:tr w:rsidR="006D26B8" w:rsidRPr="00D351C8" w14:paraId="37EB5520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4218EB22" w14:textId="276B3473" w:rsidR="006D26B8" w:rsidRPr="00734519" w:rsidRDefault="00D56F2A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BB01A0">
              <w:rPr>
                <w:color w:val="000000"/>
                <w:sz w:val="20"/>
                <w:szCs w:val="20"/>
              </w:rPr>
              <w:t>E3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1013F6F" w14:textId="4E5E8F7D" w:rsidR="006D26B8" w:rsidRPr="00D351C8" w:rsidRDefault="00D56F2A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/lesion AND (anti-TNFα</w:t>
            </w:r>
            <w:r w:rsidR="00477008">
              <w:rPr>
                <w:color w:val="000000"/>
                <w:sz w:val="20"/>
                <w:szCs w:val="20"/>
              </w:rPr>
              <w:t xml:space="preserve"> OR </w:t>
            </w:r>
            <w:r w:rsidRPr="00D351C8">
              <w:rPr>
                <w:color w:val="000000"/>
                <w:sz w:val="20"/>
                <w:szCs w:val="20"/>
              </w:rPr>
              <w:t>antibiotic</w:t>
            </w:r>
            <w:r w:rsidR="00477008">
              <w:rPr>
                <w:color w:val="000000"/>
                <w:sz w:val="20"/>
                <w:szCs w:val="20"/>
              </w:rPr>
              <w:t>)</w:t>
            </w:r>
          </w:p>
        </w:tc>
      </w:tr>
      <w:tr w:rsidR="00C45227" w:rsidRPr="00D351C8" w14:paraId="4008326C" w14:textId="77777777" w:rsidTr="003D36FA">
        <w:tc>
          <w:tcPr>
            <w:tcW w:w="3395" w:type="dxa"/>
            <w:shd w:val="clear" w:color="auto" w:fill="D9D9D9" w:themeFill="background1" w:themeFillShade="D9"/>
          </w:tcPr>
          <w:p w14:paraId="0104D38C" w14:textId="07114598" w:rsidR="00C45227" w:rsidRPr="00734519" w:rsidRDefault="00971AB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E4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134575C" w14:textId="6284EDA7" w:rsidR="00C45227" w:rsidRPr="00D351C8" w:rsidRDefault="00971AB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/lesion AND</w:t>
            </w:r>
            <w:r>
              <w:rPr>
                <w:color w:val="000000"/>
                <w:sz w:val="20"/>
                <w:szCs w:val="20"/>
              </w:rPr>
              <w:t xml:space="preserve"> immunomodulator</w:t>
            </w:r>
          </w:p>
        </w:tc>
      </w:tr>
      <w:tr w:rsidR="00971AB8" w:rsidRPr="00D351C8" w14:paraId="583E425C" w14:textId="77777777" w:rsidTr="003D36FA">
        <w:tc>
          <w:tcPr>
            <w:tcW w:w="3395" w:type="dxa"/>
            <w:shd w:val="clear" w:color="auto" w:fill="D9D9D9" w:themeFill="background1" w:themeFillShade="D9"/>
          </w:tcPr>
          <w:p w14:paraId="35070062" w14:textId="2F1A0EF5" w:rsidR="00971AB8" w:rsidRDefault="00971AB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E5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68A68B63" w14:textId="51B883DA" w:rsidR="00971AB8" w:rsidRPr="00D351C8" w:rsidRDefault="00971AB8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Perianal fistula/lesion AND</w:t>
            </w:r>
            <w:r>
              <w:rPr>
                <w:color w:val="000000"/>
                <w:sz w:val="20"/>
                <w:szCs w:val="20"/>
              </w:rPr>
              <w:t xml:space="preserve"> immunomodulator AND antibiotic</w:t>
            </w:r>
          </w:p>
        </w:tc>
      </w:tr>
      <w:tr w:rsidR="00C012E0" w:rsidRPr="00D351C8" w14:paraId="213AD299" w14:textId="77777777" w:rsidTr="00940EEF">
        <w:tc>
          <w:tcPr>
            <w:tcW w:w="3395" w:type="dxa"/>
            <w:shd w:val="clear" w:color="auto" w:fill="auto"/>
          </w:tcPr>
          <w:p w14:paraId="02E443F2" w14:textId="7228C4A9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5525ABC0" w14:textId="47DCB477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DB40D2" w:rsidRPr="00D351C8" w14:paraId="75E3BDBE" w14:textId="77777777" w:rsidTr="00940EEF">
        <w:tc>
          <w:tcPr>
            <w:tcW w:w="3395" w:type="dxa"/>
            <w:shd w:val="clear" w:color="auto" w:fill="auto"/>
          </w:tcPr>
          <w:p w14:paraId="2F8C0A83" w14:textId="1CB37F1C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2A7C194F" w14:textId="549E1100" w:rsidR="00DB40D2" w:rsidRPr="00D351C8" w:rsidRDefault="00DB40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</w:t>
            </w:r>
          </w:p>
        </w:tc>
      </w:tr>
      <w:tr w:rsidR="00DB40D2" w:rsidRPr="00D351C8" w14:paraId="31249FE6" w14:textId="77777777" w:rsidTr="00940EEF">
        <w:tc>
          <w:tcPr>
            <w:tcW w:w="3395" w:type="dxa"/>
            <w:shd w:val="clear" w:color="auto" w:fill="auto"/>
          </w:tcPr>
          <w:p w14:paraId="07B711F4" w14:textId="2D2020B3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15386FC5" w14:textId="0399D45E" w:rsidR="00DB40D2" w:rsidRPr="00D351C8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f lesion</w:t>
            </w:r>
          </w:p>
        </w:tc>
      </w:tr>
      <w:tr w:rsidR="00DB40D2" w:rsidRPr="00D351C8" w14:paraId="1F5EF166" w14:textId="77777777" w:rsidTr="00940EEF">
        <w:tc>
          <w:tcPr>
            <w:tcW w:w="3395" w:type="dxa"/>
            <w:shd w:val="clear" w:color="auto" w:fill="auto"/>
          </w:tcPr>
          <w:p w14:paraId="345C958D" w14:textId="44935077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5EE20176" w14:textId="15C98236" w:rsidR="00DB40D2" w:rsidRPr="00D351C8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 closure</w:t>
            </w:r>
          </w:p>
        </w:tc>
      </w:tr>
      <w:tr w:rsidR="00DB40D2" w:rsidRPr="00D351C8" w14:paraId="4D3E4EFA" w14:textId="77777777" w:rsidTr="00940EEF">
        <w:tc>
          <w:tcPr>
            <w:tcW w:w="3395" w:type="dxa"/>
            <w:shd w:val="clear" w:color="auto" w:fill="auto"/>
          </w:tcPr>
          <w:p w14:paraId="692CFFC4" w14:textId="6282AC1C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7E5CE807" w14:textId="4909C8A1" w:rsidR="00DB40D2" w:rsidRPr="00D351C8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Hemorrhoid procedure</w:t>
            </w:r>
          </w:p>
        </w:tc>
      </w:tr>
      <w:tr w:rsidR="00DB40D2" w:rsidRPr="00D351C8" w14:paraId="059E3CC6" w14:textId="77777777" w:rsidTr="00940EEF">
        <w:tc>
          <w:tcPr>
            <w:tcW w:w="3395" w:type="dxa"/>
            <w:shd w:val="clear" w:color="auto" w:fill="auto"/>
          </w:tcPr>
          <w:p w14:paraId="369FCF80" w14:textId="4A11A7EE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2BE830A0" w14:textId="5B1D84C8" w:rsidR="00DB40D2" w:rsidRPr="00D351C8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R hemorrhoid procedure</w:t>
            </w:r>
          </w:p>
        </w:tc>
      </w:tr>
      <w:tr w:rsidR="00DB40D2" w:rsidRPr="00D351C8" w14:paraId="0D532DBC" w14:textId="77777777" w:rsidTr="00940EEF">
        <w:tc>
          <w:tcPr>
            <w:tcW w:w="3395" w:type="dxa"/>
            <w:shd w:val="clear" w:color="auto" w:fill="auto"/>
          </w:tcPr>
          <w:p w14:paraId="735473F5" w14:textId="226435AC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6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09F168EE" w14:textId="02B004F0" w:rsidR="00DB40D2" w:rsidRPr="00D351C8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, excision OR hemorrhoid procedure</w:t>
            </w:r>
          </w:p>
        </w:tc>
      </w:tr>
      <w:tr w:rsidR="00281F0E" w:rsidRPr="00D351C8" w14:paraId="150823E1" w14:textId="77777777" w:rsidTr="003D36FA">
        <w:tc>
          <w:tcPr>
            <w:tcW w:w="3395" w:type="dxa"/>
            <w:shd w:val="clear" w:color="auto" w:fill="auto"/>
          </w:tcPr>
          <w:p w14:paraId="2F5C4CD2" w14:textId="1A94E969" w:rsidR="00281F0E" w:rsidRPr="00734519" w:rsidRDefault="00281F0E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F</w:t>
            </w:r>
            <w:r w:rsidR="007E56E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02FBE836" w14:textId="226615C8" w:rsidR="00281F0E" w:rsidRPr="00D351C8" w:rsidRDefault="00281F0E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ton OR fistula procedure</w:t>
            </w:r>
          </w:p>
        </w:tc>
      </w:tr>
      <w:tr w:rsidR="00DB40D2" w:rsidRPr="00D351C8" w14:paraId="65DD8276" w14:textId="77777777" w:rsidTr="00940EEF">
        <w:tc>
          <w:tcPr>
            <w:tcW w:w="3395" w:type="dxa"/>
            <w:shd w:val="clear" w:color="auto" w:fill="auto"/>
          </w:tcPr>
          <w:p w14:paraId="6A410E60" w14:textId="796BC3A6" w:rsidR="00DB40D2" w:rsidRPr="00734519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F227B2">
              <w:rPr>
                <w:color w:val="000000"/>
                <w:sz w:val="20"/>
                <w:szCs w:val="20"/>
              </w:rPr>
              <w:t>F</w:t>
            </w:r>
            <w:r w:rsidR="007E56E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5CD15602" w14:textId="28256D89" w:rsidR="00DB40D2" w:rsidRPr="00D351C8" w:rsidRDefault="00DB40D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, fistula, excision OR hemorrhoid procedure</w:t>
            </w:r>
          </w:p>
        </w:tc>
      </w:tr>
      <w:tr w:rsidR="00C012E0" w:rsidRPr="00D351C8" w14:paraId="7194D0DC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31BDCFB" w14:textId="43D412DA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rocedure AND perianal lesio</w:t>
            </w:r>
            <w:r w:rsidR="008D7F63" w:rsidRPr="00940EEF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8F38728" w14:textId="202EBD03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8D7F63" w:rsidRPr="00D351C8" w14:paraId="1CA3C9C7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28D719BE" w14:textId="363DB20A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1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F034CBD" w14:textId="5C81715C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 AND perianal lesion</w:t>
            </w:r>
          </w:p>
        </w:tc>
      </w:tr>
      <w:tr w:rsidR="008D7F63" w:rsidRPr="00D351C8" w14:paraId="3E0504EA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5395798C" w14:textId="77E3F17C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2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864CC79" w14:textId="6ACB2FB9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f lesion AND perianal lesion</w:t>
            </w:r>
          </w:p>
        </w:tc>
      </w:tr>
      <w:tr w:rsidR="008D7F63" w:rsidRPr="00D351C8" w14:paraId="398AF084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4E31F7C" w14:textId="7EB429AA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3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83BCF42" w14:textId="2EE0926F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 closure AND perianal lesion</w:t>
            </w:r>
          </w:p>
        </w:tc>
      </w:tr>
      <w:tr w:rsidR="008D7F63" w:rsidRPr="00D351C8" w14:paraId="494B56DE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3D18F6DF" w14:textId="60AF5644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4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01C3A2DB" w14:textId="458322D1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Hemorrhoid procedure AND perianal lesion</w:t>
            </w:r>
          </w:p>
        </w:tc>
      </w:tr>
      <w:tr w:rsidR="008D7F63" w:rsidRPr="00D351C8" w14:paraId="14053DCA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034470FA" w14:textId="418D641E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5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73AECD41" w14:textId="61313C8F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R hemorrhoid procedure AND perianal lesion</w:t>
            </w:r>
          </w:p>
        </w:tc>
      </w:tr>
      <w:tr w:rsidR="008D7F63" w:rsidRPr="00D351C8" w14:paraId="542B7C50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26CE1EDE" w14:textId="68469E93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6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C82E22B" w14:textId="3719DC0E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, excision OR hemorrhoid procedure AND perianal lesion</w:t>
            </w:r>
          </w:p>
        </w:tc>
      </w:tr>
      <w:tr w:rsidR="008D7F63" w:rsidRPr="00D351C8" w14:paraId="561541B6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877F4BF" w14:textId="783E58C5" w:rsidR="008D7F63" w:rsidRPr="00734519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46452B">
              <w:rPr>
                <w:color w:val="000000"/>
                <w:sz w:val="20"/>
                <w:szCs w:val="20"/>
              </w:rPr>
              <w:t>G7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CF53594" w14:textId="016C139D" w:rsidR="008D7F63" w:rsidRPr="00D351C8" w:rsidRDefault="008D7F6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, fistula, excision OR hemorrhoid procedure AND perianal lesion</w:t>
            </w:r>
          </w:p>
        </w:tc>
      </w:tr>
      <w:tr w:rsidR="00C012E0" w:rsidRPr="00D351C8" w14:paraId="03179B19" w14:textId="77777777" w:rsidTr="00940EEF">
        <w:tc>
          <w:tcPr>
            <w:tcW w:w="3395" w:type="dxa"/>
            <w:shd w:val="clear" w:color="auto" w:fill="auto"/>
          </w:tcPr>
          <w:p w14:paraId="2B38E5B7" w14:textId="66309F0E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rocedure AND perianal fistula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4544FFD6" w14:textId="0A274D7E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E00D8D" w:rsidRPr="00D351C8" w14:paraId="374D1FBA" w14:textId="77777777" w:rsidTr="00940EEF">
        <w:tc>
          <w:tcPr>
            <w:tcW w:w="3395" w:type="dxa"/>
            <w:shd w:val="clear" w:color="auto" w:fill="auto"/>
          </w:tcPr>
          <w:p w14:paraId="463A7FA9" w14:textId="0AE088F0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lastRenderedPageBreak/>
              <w:tab/>
            </w:r>
            <w:r w:rsidR="002947F6"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4D405015" w14:textId="41FE6BAC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 AND perianal fistula</w:t>
            </w:r>
          </w:p>
        </w:tc>
      </w:tr>
      <w:tr w:rsidR="00E00D8D" w:rsidRPr="00D351C8" w14:paraId="014E34CE" w14:textId="77777777" w:rsidTr="00940EEF">
        <w:tc>
          <w:tcPr>
            <w:tcW w:w="3395" w:type="dxa"/>
            <w:shd w:val="clear" w:color="auto" w:fill="auto"/>
          </w:tcPr>
          <w:p w14:paraId="4A5C44F2" w14:textId="62F20CF8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H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50CDC6BE" w14:textId="4F9702E7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f lesion AND perianal fistula</w:t>
            </w:r>
          </w:p>
        </w:tc>
      </w:tr>
      <w:tr w:rsidR="00E00D8D" w:rsidRPr="00D351C8" w14:paraId="549307B0" w14:textId="77777777" w:rsidTr="00940EEF">
        <w:tc>
          <w:tcPr>
            <w:tcW w:w="3395" w:type="dxa"/>
            <w:shd w:val="clear" w:color="auto" w:fill="auto"/>
          </w:tcPr>
          <w:p w14:paraId="3E89C2C6" w14:textId="7AE85F41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H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4601F7FA" w14:textId="7A28964F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 closure AND perianal fistula</w:t>
            </w:r>
          </w:p>
        </w:tc>
      </w:tr>
      <w:tr w:rsidR="00E00D8D" w:rsidRPr="00D351C8" w14:paraId="7EC2E24A" w14:textId="77777777" w:rsidTr="00940EEF">
        <w:tc>
          <w:tcPr>
            <w:tcW w:w="3395" w:type="dxa"/>
            <w:shd w:val="clear" w:color="auto" w:fill="auto"/>
          </w:tcPr>
          <w:p w14:paraId="37A6E328" w14:textId="3F9B46A9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H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18653C31" w14:textId="53328BBF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Hemorrhoid procedure AND perianal fistula</w:t>
            </w:r>
          </w:p>
        </w:tc>
      </w:tr>
      <w:tr w:rsidR="00E00D8D" w:rsidRPr="00D351C8" w14:paraId="3D1C212F" w14:textId="77777777" w:rsidTr="00940EEF">
        <w:tc>
          <w:tcPr>
            <w:tcW w:w="3395" w:type="dxa"/>
            <w:shd w:val="clear" w:color="auto" w:fill="auto"/>
          </w:tcPr>
          <w:p w14:paraId="3084D5AA" w14:textId="42F29996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H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7305B5CB" w14:textId="32547C3F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R hemorrhoid procedure AND perianal fistula</w:t>
            </w:r>
          </w:p>
        </w:tc>
      </w:tr>
      <w:tr w:rsidR="00E00D8D" w:rsidRPr="00D351C8" w14:paraId="64B5802D" w14:textId="77777777" w:rsidTr="00940EEF">
        <w:tc>
          <w:tcPr>
            <w:tcW w:w="3395" w:type="dxa"/>
            <w:shd w:val="clear" w:color="auto" w:fill="auto"/>
          </w:tcPr>
          <w:p w14:paraId="51E09871" w14:textId="6FFAE150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H6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3045114D" w14:textId="452D1AB1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, excision OR hemorrhoid procedure AND perianal fistula</w:t>
            </w:r>
          </w:p>
        </w:tc>
      </w:tr>
      <w:tr w:rsidR="00E00D8D" w:rsidRPr="00D351C8" w14:paraId="64838014" w14:textId="77777777" w:rsidTr="00940EEF">
        <w:tc>
          <w:tcPr>
            <w:tcW w:w="3395" w:type="dxa"/>
            <w:shd w:val="clear" w:color="auto" w:fill="auto"/>
          </w:tcPr>
          <w:p w14:paraId="661E02A6" w14:textId="06A2A164" w:rsidR="00E00D8D" w:rsidRPr="00734519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H7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285874BF" w14:textId="7F014E90" w:rsidR="00E00D8D" w:rsidRPr="00D351C8" w:rsidRDefault="00E00D8D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, fistula, excision OR hemorrhoid procedure AND perianal fistula</w:t>
            </w:r>
          </w:p>
        </w:tc>
      </w:tr>
      <w:tr w:rsidR="00C012E0" w:rsidRPr="00D351C8" w14:paraId="0C1C1A2B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07CDE747" w14:textId="7962474F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rocedure AND perianal fistula/lesion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6C3AEF7" w14:textId="0FE85F0A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9A68F9" w:rsidRPr="00D351C8" w14:paraId="73FA7F49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F9F916E" w14:textId="28163F63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1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79B1827" w14:textId="4143C3DB" w:rsidR="009A68F9" w:rsidRPr="00D351C8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Seton AND perianal fistula/lesion</w:t>
            </w:r>
          </w:p>
        </w:tc>
      </w:tr>
      <w:tr w:rsidR="009A68F9" w:rsidRPr="00D351C8" w14:paraId="77B6D494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5D37970A" w14:textId="788A8C6F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2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8AA48C7" w14:textId="2DBFFBF2" w:rsidR="009A68F9" w:rsidRPr="00D351C8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xcision of lesion AND perianal fistula/lesion</w:t>
            </w:r>
          </w:p>
        </w:tc>
      </w:tr>
      <w:tr w:rsidR="009A68F9" w:rsidRPr="00D351C8" w14:paraId="78E8E1EB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0649D17C" w14:textId="763A657F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3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8F638AB" w14:textId="288B35E2" w:rsidR="009A68F9" w:rsidRPr="00D351C8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istula closure AND perianal fistula/lesion</w:t>
            </w:r>
          </w:p>
        </w:tc>
      </w:tr>
      <w:tr w:rsidR="009A68F9" w:rsidRPr="00D351C8" w14:paraId="32ACF919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B052076" w14:textId="3954BDFC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4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EBB4E05" w14:textId="7513186B" w:rsidR="009A68F9" w:rsidRPr="00D351C8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Hemorrhoid procedure AND perianal fistula/lesion</w:t>
            </w:r>
          </w:p>
        </w:tc>
      </w:tr>
      <w:tr w:rsidR="009A68F9" w:rsidRPr="00D351C8" w14:paraId="75FA21D2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5D0A36D" w14:textId="03094857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5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601A8F59" w14:textId="459E51E9" w:rsidR="009A68F9" w:rsidRPr="00D351C8" w:rsidRDefault="00977A8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9A68F9" w:rsidRPr="00D351C8">
              <w:rPr>
                <w:color w:val="000000"/>
                <w:sz w:val="20"/>
                <w:szCs w:val="20"/>
              </w:rPr>
              <w:t>Excision OR hemorrhoid procedure</w:t>
            </w:r>
            <w:r>
              <w:rPr>
                <w:color w:val="000000"/>
                <w:sz w:val="20"/>
                <w:szCs w:val="20"/>
              </w:rPr>
              <w:t>)</w:t>
            </w:r>
            <w:r w:rsidR="009A68F9" w:rsidRPr="00D351C8">
              <w:rPr>
                <w:color w:val="000000"/>
                <w:sz w:val="20"/>
                <w:szCs w:val="20"/>
              </w:rPr>
              <w:t xml:space="preserve"> AND perianal fistula/lesion</w:t>
            </w:r>
          </w:p>
        </w:tc>
      </w:tr>
      <w:tr w:rsidR="009A68F9" w:rsidRPr="00D351C8" w14:paraId="447FE02A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170A7CF" w14:textId="1628D247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6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9E29521" w14:textId="7A95E449" w:rsidR="009A68F9" w:rsidRPr="00D351C8" w:rsidRDefault="00977A8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9A68F9" w:rsidRPr="00D351C8">
              <w:rPr>
                <w:color w:val="000000"/>
                <w:sz w:val="20"/>
                <w:szCs w:val="20"/>
              </w:rPr>
              <w:t>Fistula, excision OR hemorrhoid procedure</w:t>
            </w:r>
            <w:r>
              <w:rPr>
                <w:color w:val="000000"/>
                <w:sz w:val="20"/>
                <w:szCs w:val="20"/>
              </w:rPr>
              <w:t>)</w:t>
            </w:r>
            <w:r w:rsidR="009A68F9" w:rsidRPr="00D351C8">
              <w:rPr>
                <w:color w:val="000000"/>
                <w:sz w:val="20"/>
                <w:szCs w:val="20"/>
              </w:rPr>
              <w:t xml:space="preserve"> AND perianal fistula/lesion</w:t>
            </w:r>
          </w:p>
        </w:tc>
      </w:tr>
      <w:tr w:rsidR="009A68F9" w:rsidRPr="00D351C8" w14:paraId="3A4BBA15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130D897A" w14:textId="3717A8C4" w:rsidR="009A68F9" w:rsidRPr="00734519" w:rsidRDefault="009A68F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2947F6">
              <w:rPr>
                <w:color w:val="000000"/>
                <w:sz w:val="20"/>
                <w:szCs w:val="20"/>
              </w:rPr>
              <w:t>I7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095FC66B" w14:textId="0590C52C" w:rsidR="009A68F9" w:rsidRPr="00D351C8" w:rsidRDefault="00977A89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9A68F9" w:rsidRPr="00D351C8">
              <w:rPr>
                <w:color w:val="000000"/>
                <w:sz w:val="20"/>
                <w:szCs w:val="20"/>
              </w:rPr>
              <w:t>Seton, fistula, excision OR hemorrhoid procedure</w:t>
            </w:r>
            <w:r>
              <w:rPr>
                <w:color w:val="000000"/>
                <w:sz w:val="20"/>
                <w:szCs w:val="20"/>
              </w:rPr>
              <w:t>)</w:t>
            </w:r>
            <w:r w:rsidR="009A68F9" w:rsidRPr="00D351C8">
              <w:rPr>
                <w:color w:val="000000"/>
                <w:sz w:val="20"/>
                <w:szCs w:val="20"/>
              </w:rPr>
              <w:t xml:space="preserve"> AND perianal fistula/lesion</w:t>
            </w:r>
          </w:p>
        </w:tc>
      </w:tr>
      <w:tr w:rsidR="00A10247" w:rsidRPr="00D351C8" w14:paraId="6A41ACA4" w14:textId="77777777" w:rsidTr="00940EEF">
        <w:tc>
          <w:tcPr>
            <w:tcW w:w="3395" w:type="dxa"/>
            <w:shd w:val="clear" w:color="auto" w:fill="auto"/>
          </w:tcPr>
          <w:p w14:paraId="0F441640" w14:textId="78B7D4DD" w:rsidR="00A10247" w:rsidRDefault="00A1024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</w:t>
            </w:r>
            <w:r>
              <w:rPr>
                <w:b/>
                <w:color w:val="000000"/>
                <w:sz w:val="20"/>
                <w:szCs w:val="20"/>
              </w:rPr>
              <w:t>OR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perianal fistula/lesion</w:t>
            </w:r>
          </w:p>
        </w:tc>
        <w:tc>
          <w:tcPr>
            <w:tcW w:w="5245" w:type="dxa"/>
            <w:shd w:val="clear" w:color="auto" w:fill="auto"/>
          </w:tcPr>
          <w:p w14:paraId="42163D7D" w14:textId="77777777" w:rsidR="00A10247" w:rsidRDefault="00A1024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643862" w:rsidRPr="00D351C8" w14:paraId="77DD02C5" w14:textId="77777777" w:rsidTr="00940EEF">
        <w:tc>
          <w:tcPr>
            <w:tcW w:w="3395" w:type="dxa"/>
            <w:shd w:val="clear" w:color="auto" w:fill="auto"/>
          </w:tcPr>
          <w:p w14:paraId="7CD253C4" w14:textId="42688FC0" w:rsidR="00643862" w:rsidRPr="00734519" w:rsidRDefault="0064386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="00A10247">
              <w:rPr>
                <w:color w:val="000000"/>
                <w:sz w:val="20"/>
                <w:szCs w:val="20"/>
              </w:rPr>
              <w:t>J1</w:t>
            </w:r>
          </w:p>
        </w:tc>
        <w:tc>
          <w:tcPr>
            <w:tcW w:w="5245" w:type="dxa"/>
            <w:shd w:val="clear" w:color="auto" w:fill="auto"/>
          </w:tcPr>
          <w:p w14:paraId="2BE47EB0" w14:textId="460FE0A1" w:rsidR="00643862" w:rsidRPr="00D351C8" w:rsidRDefault="000859C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643862">
              <w:rPr>
                <w:color w:val="000000"/>
                <w:sz w:val="20"/>
                <w:szCs w:val="20"/>
              </w:rPr>
              <w:t>Seton, fistula</w:t>
            </w:r>
            <w:r w:rsidR="00F86E6D">
              <w:rPr>
                <w:color w:val="000000"/>
                <w:sz w:val="20"/>
                <w:szCs w:val="20"/>
              </w:rPr>
              <w:t xml:space="preserve"> closure/</w:t>
            </w:r>
            <w:r w:rsidR="0065652C">
              <w:rPr>
                <w:color w:val="000000"/>
                <w:sz w:val="20"/>
                <w:szCs w:val="20"/>
              </w:rPr>
              <w:t>excision</w:t>
            </w:r>
            <w:r w:rsidR="00045E7B">
              <w:rPr>
                <w:color w:val="000000"/>
                <w:sz w:val="20"/>
                <w:szCs w:val="20"/>
              </w:rPr>
              <w:t xml:space="preserve">, </w:t>
            </w:r>
            <w:r w:rsidR="00643862">
              <w:rPr>
                <w:color w:val="000000"/>
                <w:sz w:val="20"/>
                <w:szCs w:val="20"/>
              </w:rPr>
              <w:t>hemorrhoid procedure</w:t>
            </w:r>
            <w:r>
              <w:rPr>
                <w:color w:val="000000"/>
                <w:sz w:val="20"/>
                <w:szCs w:val="20"/>
              </w:rPr>
              <w:t>)</w:t>
            </w:r>
            <w:r w:rsidR="00643862">
              <w:rPr>
                <w:color w:val="000000"/>
                <w:sz w:val="20"/>
                <w:szCs w:val="20"/>
              </w:rPr>
              <w:t xml:space="preserve"> OR perianal fistula/lesion</w:t>
            </w:r>
          </w:p>
        </w:tc>
      </w:tr>
      <w:tr w:rsidR="000243DF" w:rsidRPr="00D351C8" w14:paraId="2D6D5737" w14:textId="77777777" w:rsidTr="00940EEF">
        <w:tc>
          <w:tcPr>
            <w:tcW w:w="3395" w:type="dxa"/>
            <w:shd w:val="clear" w:color="auto" w:fill="auto"/>
          </w:tcPr>
          <w:p w14:paraId="3132D286" w14:textId="1450222B" w:rsidR="000243DF" w:rsidRDefault="000243D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="00A10247">
              <w:rPr>
                <w:color w:val="000000"/>
                <w:sz w:val="20"/>
                <w:szCs w:val="20"/>
              </w:rPr>
              <w:t>J2</w:t>
            </w:r>
          </w:p>
        </w:tc>
        <w:tc>
          <w:tcPr>
            <w:tcW w:w="5245" w:type="dxa"/>
            <w:shd w:val="clear" w:color="auto" w:fill="auto"/>
          </w:tcPr>
          <w:p w14:paraId="05C338F9" w14:textId="4E72A616" w:rsidR="000243DF" w:rsidRDefault="000859C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0243DF">
              <w:rPr>
                <w:color w:val="000000"/>
                <w:sz w:val="20"/>
                <w:szCs w:val="20"/>
              </w:rPr>
              <w:t>Seton, fistula</w:t>
            </w:r>
            <w:r w:rsidR="00F86E6D">
              <w:rPr>
                <w:color w:val="000000"/>
                <w:sz w:val="20"/>
                <w:szCs w:val="20"/>
              </w:rPr>
              <w:t xml:space="preserve"> closure/</w:t>
            </w:r>
            <w:r w:rsidR="000243DF">
              <w:rPr>
                <w:color w:val="000000"/>
                <w:sz w:val="20"/>
                <w:szCs w:val="20"/>
              </w:rPr>
              <w:t>excision</w:t>
            </w:r>
            <w:r w:rsidR="00045E7B">
              <w:rPr>
                <w:color w:val="000000"/>
                <w:sz w:val="20"/>
                <w:szCs w:val="20"/>
              </w:rPr>
              <w:t>,</w:t>
            </w:r>
            <w:r w:rsidR="000243DF">
              <w:rPr>
                <w:color w:val="000000"/>
                <w:sz w:val="20"/>
                <w:szCs w:val="20"/>
              </w:rPr>
              <w:t xml:space="preserve"> hemorrhoid procedure</w:t>
            </w:r>
            <w:r>
              <w:rPr>
                <w:color w:val="000000"/>
                <w:sz w:val="20"/>
                <w:szCs w:val="20"/>
              </w:rPr>
              <w:t>)</w:t>
            </w:r>
            <w:r w:rsidR="000243DF">
              <w:rPr>
                <w:color w:val="000000"/>
                <w:sz w:val="20"/>
                <w:szCs w:val="20"/>
              </w:rPr>
              <w:t xml:space="preserve"> OR perianal/genital fistula/abscess</w:t>
            </w:r>
          </w:p>
        </w:tc>
      </w:tr>
      <w:tr w:rsidR="00135892" w:rsidRPr="00D351C8" w14:paraId="70EED8CE" w14:textId="77777777" w:rsidTr="00940EEF">
        <w:tc>
          <w:tcPr>
            <w:tcW w:w="3395" w:type="dxa"/>
            <w:shd w:val="clear" w:color="auto" w:fill="auto"/>
          </w:tcPr>
          <w:p w14:paraId="29515C6E" w14:textId="643FC610" w:rsidR="00135892" w:rsidRDefault="00135892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="00A10247">
              <w:rPr>
                <w:color w:val="000000"/>
                <w:sz w:val="20"/>
                <w:szCs w:val="20"/>
              </w:rPr>
              <w:t>J3</w:t>
            </w:r>
          </w:p>
        </w:tc>
        <w:tc>
          <w:tcPr>
            <w:tcW w:w="5245" w:type="dxa"/>
            <w:shd w:val="clear" w:color="auto" w:fill="auto"/>
          </w:tcPr>
          <w:p w14:paraId="3153A507" w14:textId="6B5CCC95" w:rsidR="00135892" w:rsidRDefault="000859C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135892">
              <w:rPr>
                <w:color w:val="000000"/>
                <w:sz w:val="20"/>
                <w:szCs w:val="20"/>
              </w:rPr>
              <w:t>Seton, fistula</w:t>
            </w:r>
            <w:r w:rsidR="00F86E6D">
              <w:rPr>
                <w:color w:val="000000"/>
                <w:sz w:val="20"/>
                <w:szCs w:val="20"/>
              </w:rPr>
              <w:t xml:space="preserve"> closure/</w:t>
            </w:r>
            <w:r w:rsidR="00135892">
              <w:rPr>
                <w:color w:val="000000"/>
                <w:sz w:val="20"/>
                <w:szCs w:val="20"/>
              </w:rPr>
              <w:t>excision</w:t>
            </w:r>
            <w:r w:rsidR="00045E7B">
              <w:rPr>
                <w:color w:val="000000"/>
                <w:sz w:val="20"/>
                <w:szCs w:val="20"/>
              </w:rPr>
              <w:t>,</w:t>
            </w:r>
            <w:r w:rsidR="00135892">
              <w:rPr>
                <w:color w:val="000000"/>
                <w:sz w:val="20"/>
                <w:szCs w:val="20"/>
              </w:rPr>
              <w:t xml:space="preserve"> hemorrhoid procedure</w:t>
            </w:r>
            <w:r>
              <w:rPr>
                <w:color w:val="000000"/>
                <w:sz w:val="20"/>
                <w:szCs w:val="20"/>
              </w:rPr>
              <w:t>)</w:t>
            </w:r>
            <w:r w:rsidR="00135892">
              <w:rPr>
                <w:color w:val="000000"/>
                <w:sz w:val="20"/>
                <w:szCs w:val="20"/>
              </w:rPr>
              <w:t xml:space="preserve"> OR perianal/genital fistula/abscess/lesion</w:t>
            </w:r>
          </w:p>
        </w:tc>
      </w:tr>
      <w:tr w:rsidR="00C012E0" w:rsidRPr="00D351C8" w14:paraId="3C7ACAA7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C739F18" w14:textId="2A555490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8034E9" w14:textId="2699E15F" w:rsidR="00C012E0" w:rsidRPr="00D351C8" w:rsidRDefault="00C012E0" w:rsidP="00734519">
            <w:pPr>
              <w:rPr>
                <w:color w:val="000000"/>
                <w:sz w:val="20"/>
                <w:szCs w:val="20"/>
              </w:rPr>
            </w:pPr>
          </w:p>
        </w:tc>
      </w:tr>
      <w:tr w:rsidR="003F39A0" w:rsidRPr="00D351C8" w14:paraId="04F2A2DE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3384240E" w14:textId="21B22FD0" w:rsidR="003F39A0" w:rsidRPr="00734519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K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F680772" w14:textId="599BE1E1" w:rsidR="003F39A0" w:rsidRPr="00D351C8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</w:tr>
      <w:tr w:rsidR="003F39A0" w:rsidRPr="00D351C8" w14:paraId="6BEF5DD7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17D79EAA" w14:textId="4BE0F26A" w:rsidR="003F39A0" w:rsidRPr="00734519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K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EE8EF6" w14:textId="4C354895" w:rsidR="003F39A0" w:rsidRPr="00D351C8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</w:t>
            </w:r>
          </w:p>
        </w:tc>
      </w:tr>
      <w:tr w:rsidR="003F39A0" w:rsidRPr="00D351C8" w14:paraId="3E4D604D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107B2A6" w14:textId="0FC09AA9" w:rsidR="003F39A0" w:rsidRPr="00734519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K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F5D6DE1" w14:textId="332E5FC9" w:rsidR="003F39A0" w:rsidRPr="00D351C8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uoroscopy</w:t>
            </w:r>
          </w:p>
        </w:tc>
      </w:tr>
      <w:tr w:rsidR="003F39A0" w:rsidRPr="00D351C8" w14:paraId="011273F1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1BAB51E0" w14:textId="6AFA0A2D" w:rsidR="003F39A0" w:rsidRPr="00734519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K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70D119" w14:textId="151D6BD4" w:rsidR="003F39A0" w:rsidRPr="00D351C8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S</w:t>
            </w:r>
          </w:p>
        </w:tc>
      </w:tr>
      <w:tr w:rsidR="003F39A0" w:rsidRPr="00D351C8" w14:paraId="707CB015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2E231403" w14:textId="156556D0" w:rsidR="003F39A0" w:rsidRPr="00734519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K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2C37C1A" w14:textId="24BE5445" w:rsidR="003F39A0" w:rsidRPr="00D351C8" w:rsidRDefault="003F39A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 OR MRI</w:t>
            </w:r>
          </w:p>
        </w:tc>
      </w:tr>
      <w:tr w:rsidR="00C012E0" w:rsidRPr="00D351C8" w14:paraId="63AAD3F0" w14:textId="77777777" w:rsidTr="00940EEF">
        <w:tc>
          <w:tcPr>
            <w:tcW w:w="3395" w:type="dxa"/>
            <w:shd w:val="clear" w:color="auto" w:fill="auto"/>
          </w:tcPr>
          <w:p w14:paraId="521482C9" w14:textId="383080BC" w:rsidR="00C012E0" w:rsidRPr="00D351C8" w:rsidRDefault="0075640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</w:t>
            </w:r>
            <w:r w:rsidR="00C012E0" w:rsidRPr="00D351C8">
              <w:rPr>
                <w:b/>
                <w:color w:val="000000"/>
                <w:sz w:val="20"/>
                <w:szCs w:val="20"/>
              </w:rPr>
              <w:t>erianal lesion</w:t>
            </w:r>
          </w:p>
        </w:tc>
        <w:tc>
          <w:tcPr>
            <w:tcW w:w="5245" w:type="dxa"/>
            <w:shd w:val="clear" w:color="auto" w:fill="auto"/>
          </w:tcPr>
          <w:p w14:paraId="7912DCBA" w14:textId="49B731E3" w:rsidR="00C012E0" w:rsidRPr="00D351C8" w:rsidRDefault="00C012E0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292BB1" w:rsidRPr="00D351C8" w14:paraId="683CCF68" w14:textId="77777777" w:rsidTr="00940EEF">
        <w:tc>
          <w:tcPr>
            <w:tcW w:w="3395" w:type="dxa"/>
            <w:shd w:val="clear" w:color="auto" w:fill="auto"/>
          </w:tcPr>
          <w:p w14:paraId="41F9A447" w14:textId="6BC023C8" w:rsidR="00292BB1" w:rsidRPr="00734519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L1</w:t>
            </w:r>
          </w:p>
        </w:tc>
        <w:tc>
          <w:tcPr>
            <w:tcW w:w="5245" w:type="dxa"/>
            <w:shd w:val="clear" w:color="auto" w:fill="auto"/>
          </w:tcPr>
          <w:p w14:paraId="21201E72" w14:textId="0B5D453F" w:rsidR="00292BB1" w:rsidRPr="00D351C8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CT AND perianal lesion</w:t>
            </w:r>
          </w:p>
        </w:tc>
      </w:tr>
      <w:tr w:rsidR="00292BB1" w:rsidRPr="00D351C8" w14:paraId="5C95255E" w14:textId="77777777" w:rsidTr="00940EEF">
        <w:tc>
          <w:tcPr>
            <w:tcW w:w="3395" w:type="dxa"/>
            <w:shd w:val="clear" w:color="auto" w:fill="auto"/>
          </w:tcPr>
          <w:p w14:paraId="354ABE21" w14:textId="45298EAA" w:rsidR="00292BB1" w:rsidRPr="00734519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L2</w:t>
            </w:r>
          </w:p>
        </w:tc>
        <w:tc>
          <w:tcPr>
            <w:tcW w:w="5245" w:type="dxa"/>
            <w:shd w:val="clear" w:color="auto" w:fill="auto"/>
          </w:tcPr>
          <w:p w14:paraId="0F6CD0DB" w14:textId="2CD315AA" w:rsidR="00292BB1" w:rsidRPr="00D351C8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MRI AND perianal lesion</w:t>
            </w:r>
          </w:p>
        </w:tc>
      </w:tr>
      <w:tr w:rsidR="00292BB1" w:rsidRPr="00D351C8" w14:paraId="4B0603F1" w14:textId="77777777" w:rsidTr="00940EEF">
        <w:tc>
          <w:tcPr>
            <w:tcW w:w="3395" w:type="dxa"/>
            <w:shd w:val="clear" w:color="auto" w:fill="auto"/>
          </w:tcPr>
          <w:p w14:paraId="2EECF8FB" w14:textId="6652F5E2" w:rsidR="00292BB1" w:rsidRPr="00734519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L3</w:t>
            </w:r>
          </w:p>
        </w:tc>
        <w:tc>
          <w:tcPr>
            <w:tcW w:w="5245" w:type="dxa"/>
            <w:shd w:val="clear" w:color="auto" w:fill="auto"/>
          </w:tcPr>
          <w:p w14:paraId="5418807C" w14:textId="57554E60" w:rsidR="00292BB1" w:rsidRPr="00D351C8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luoroscopy AND perianal lesion</w:t>
            </w:r>
          </w:p>
        </w:tc>
      </w:tr>
      <w:tr w:rsidR="00292BB1" w:rsidRPr="00D351C8" w14:paraId="26D241DE" w14:textId="77777777" w:rsidTr="00940EEF">
        <w:tc>
          <w:tcPr>
            <w:tcW w:w="3395" w:type="dxa"/>
            <w:shd w:val="clear" w:color="auto" w:fill="auto"/>
          </w:tcPr>
          <w:p w14:paraId="17C94704" w14:textId="17AFCF0C" w:rsidR="00292BB1" w:rsidRPr="00734519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L4</w:t>
            </w:r>
          </w:p>
        </w:tc>
        <w:tc>
          <w:tcPr>
            <w:tcW w:w="5245" w:type="dxa"/>
            <w:shd w:val="clear" w:color="auto" w:fill="auto"/>
          </w:tcPr>
          <w:p w14:paraId="1FB611B6" w14:textId="35F8374C" w:rsidR="00292BB1" w:rsidRPr="00D351C8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US AND perianal lesion</w:t>
            </w:r>
          </w:p>
        </w:tc>
      </w:tr>
      <w:tr w:rsidR="00292BB1" w:rsidRPr="00D351C8" w14:paraId="553EDB8F" w14:textId="77777777" w:rsidTr="00940EEF">
        <w:tc>
          <w:tcPr>
            <w:tcW w:w="3395" w:type="dxa"/>
            <w:shd w:val="clear" w:color="auto" w:fill="auto"/>
          </w:tcPr>
          <w:p w14:paraId="6638C673" w14:textId="4EA6C112" w:rsidR="00292BB1" w:rsidRPr="00734519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L5</w:t>
            </w:r>
          </w:p>
        </w:tc>
        <w:tc>
          <w:tcPr>
            <w:tcW w:w="5245" w:type="dxa"/>
            <w:shd w:val="clear" w:color="auto" w:fill="auto"/>
          </w:tcPr>
          <w:p w14:paraId="2B2212FA" w14:textId="2AC750A0" w:rsidR="00292BB1" w:rsidRPr="00D351C8" w:rsidRDefault="00292BB1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lesion</w:t>
            </w:r>
          </w:p>
        </w:tc>
      </w:tr>
      <w:tr w:rsidR="00C012E0" w:rsidRPr="00D351C8" w14:paraId="5AC536A8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3AC59F7E" w14:textId="21B84A20" w:rsidR="00C012E0" w:rsidRPr="00D351C8" w:rsidRDefault="0075640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</w:t>
            </w:r>
            <w:r w:rsidR="00C012E0" w:rsidRPr="00D351C8">
              <w:rPr>
                <w:b/>
                <w:color w:val="000000"/>
                <w:sz w:val="20"/>
                <w:szCs w:val="20"/>
              </w:rPr>
              <w:t>erianal fistula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824CB3" w14:textId="4883CDED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F335A7" w:rsidRPr="00D351C8" w14:paraId="3A13863D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5C50DDD6" w14:textId="6E49B4D7" w:rsidR="00F335A7" w:rsidRPr="00734519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5B4930" w14:textId="14193EA2" w:rsidR="00F335A7" w:rsidRPr="00D351C8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CT AND perianal fistula</w:t>
            </w:r>
          </w:p>
        </w:tc>
      </w:tr>
      <w:tr w:rsidR="00F335A7" w:rsidRPr="00D351C8" w14:paraId="3127A546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45D989D1" w14:textId="1CAB8C20" w:rsidR="00F335A7" w:rsidRPr="00734519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88EE38" w14:textId="56DD36B4" w:rsidR="00F335A7" w:rsidRPr="00D351C8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MRI AND perianal fistula</w:t>
            </w:r>
          </w:p>
        </w:tc>
      </w:tr>
      <w:tr w:rsidR="00F335A7" w:rsidRPr="00D351C8" w14:paraId="26E44623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723202A" w14:textId="7C2B7061" w:rsidR="00F335A7" w:rsidRPr="00734519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995E7A4" w14:textId="0784402F" w:rsidR="00F335A7" w:rsidRPr="00D351C8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luoroscopy AND perianal fistula</w:t>
            </w:r>
          </w:p>
        </w:tc>
      </w:tr>
      <w:tr w:rsidR="00F335A7" w:rsidRPr="00D351C8" w14:paraId="51F29EE4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3D2B1C37" w14:textId="29832164" w:rsidR="00F335A7" w:rsidRPr="00734519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9E64505" w14:textId="6F67AFA9" w:rsidR="00F335A7" w:rsidRPr="00D351C8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US AND perianal fistula</w:t>
            </w:r>
          </w:p>
        </w:tc>
      </w:tr>
      <w:tr w:rsidR="00F335A7" w:rsidRPr="00D351C8" w14:paraId="2FD04A3A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07E8A10D" w14:textId="26A4BF63" w:rsidR="00F335A7" w:rsidRPr="00734519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8819F9">
              <w:rPr>
                <w:color w:val="000000"/>
                <w:sz w:val="20"/>
                <w:szCs w:val="20"/>
              </w:rPr>
              <w:t>M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27724ED" w14:textId="2443B52E" w:rsidR="00F335A7" w:rsidRPr="00D351C8" w:rsidRDefault="00F335A7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</w:t>
            </w:r>
          </w:p>
        </w:tc>
      </w:tr>
      <w:tr w:rsidR="00C012E0" w:rsidRPr="00D351C8" w14:paraId="54EBA21A" w14:textId="77777777" w:rsidTr="00940EEF">
        <w:tc>
          <w:tcPr>
            <w:tcW w:w="3395" w:type="dxa"/>
            <w:shd w:val="clear" w:color="auto" w:fill="auto"/>
          </w:tcPr>
          <w:p w14:paraId="42EF2064" w14:textId="3BA9BAC1" w:rsidR="00C012E0" w:rsidRPr="00D351C8" w:rsidRDefault="0075640C" w:rsidP="00734519">
            <w:pPr>
              <w:keepNext/>
              <w:keepLines/>
              <w:ind w:left="288" w:hanging="288"/>
              <w:outlineLvl w:val="5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</w:t>
            </w:r>
            <w:r w:rsidR="00C012E0" w:rsidRPr="00D351C8">
              <w:rPr>
                <w:b/>
                <w:color w:val="000000"/>
                <w:sz w:val="20"/>
                <w:szCs w:val="20"/>
              </w:rPr>
              <w:t>erianal fistula</w:t>
            </w:r>
            <w:r w:rsidRPr="00D351C8">
              <w:rPr>
                <w:b/>
                <w:color w:val="000000"/>
                <w:sz w:val="20"/>
                <w:szCs w:val="20"/>
              </w:rPr>
              <w:t>/</w:t>
            </w:r>
            <w:r w:rsidR="00C012E0" w:rsidRPr="00D351C8">
              <w:rPr>
                <w:b/>
                <w:color w:val="000000"/>
                <w:sz w:val="20"/>
                <w:szCs w:val="20"/>
              </w:rPr>
              <w:t>lesion</w:t>
            </w:r>
          </w:p>
        </w:tc>
        <w:tc>
          <w:tcPr>
            <w:tcW w:w="5245" w:type="dxa"/>
            <w:shd w:val="clear" w:color="auto" w:fill="auto"/>
          </w:tcPr>
          <w:p w14:paraId="087A3FBB" w14:textId="2650E5AB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1F23FF" w:rsidRPr="00D351C8" w14:paraId="014B8406" w14:textId="77777777" w:rsidTr="00940EEF">
        <w:tc>
          <w:tcPr>
            <w:tcW w:w="3395" w:type="dxa"/>
            <w:shd w:val="clear" w:color="auto" w:fill="auto"/>
          </w:tcPr>
          <w:p w14:paraId="7C1B0A23" w14:textId="194F0C70" w:rsidR="001F23FF" w:rsidRPr="00734519" w:rsidRDefault="001F23FF" w:rsidP="003F58D2">
            <w:pPr>
              <w:keepNext/>
              <w:keepLines/>
              <w:ind w:left="288" w:hanging="288"/>
              <w:outlineLvl w:val="5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D01047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5245" w:type="dxa"/>
            <w:shd w:val="clear" w:color="auto" w:fill="auto"/>
          </w:tcPr>
          <w:p w14:paraId="3460D155" w14:textId="57BD7AC0" w:rsidR="001F23FF" w:rsidRDefault="001F23F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CT AND perianal fistula/lesion</w:t>
            </w:r>
          </w:p>
        </w:tc>
      </w:tr>
      <w:tr w:rsidR="001F23FF" w:rsidRPr="00D351C8" w14:paraId="4DBE5B3F" w14:textId="77777777" w:rsidTr="00940EEF">
        <w:tc>
          <w:tcPr>
            <w:tcW w:w="3395" w:type="dxa"/>
            <w:shd w:val="clear" w:color="auto" w:fill="auto"/>
          </w:tcPr>
          <w:p w14:paraId="1967DA79" w14:textId="089CE581" w:rsidR="001F23FF" w:rsidRPr="00734519" w:rsidRDefault="001F23FF" w:rsidP="003F58D2">
            <w:pPr>
              <w:keepNext/>
              <w:keepLines/>
              <w:ind w:left="288" w:hanging="288"/>
              <w:outlineLvl w:val="5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D01047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5245" w:type="dxa"/>
            <w:shd w:val="clear" w:color="auto" w:fill="auto"/>
          </w:tcPr>
          <w:p w14:paraId="4035099B" w14:textId="65918C9C" w:rsidR="001F23FF" w:rsidRDefault="001F23F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MRI AND perianal fistula/lesion</w:t>
            </w:r>
          </w:p>
        </w:tc>
      </w:tr>
      <w:tr w:rsidR="001F23FF" w:rsidRPr="00D351C8" w14:paraId="490FB690" w14:textId="77777777" w:rsidTr="00940EEF">
        <w:tc>
          <w:tcPr>
            <w:tcW w:w="3395" w:type="dxa"/>
            <w:shd w:val="clear" w:color="auto" w:fill="auto"/>
          </w:tcPr>
          <w:p w14:paraId="2F356F05" w14:textId="061D3DEA" w:rsidR="001F23FF" w:rsidRPr="00734519" w:rsidRDefault="001F23FF" w:rsidP="003F58D2">
            <w:pPr>
              <w:keepNext/>
              <w:keepLines/>
              <w:ind w:left="288" w:hanging="288"/>
              <w:outlineLvl w:val="5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D01047">
              <w:rPr>
                <w:color w:val="000000"/>
                <w:sz w:val="20"/>
                <w:szCs w:val="20"/>
              </w:rPr>
              <w:t>N3</w:t>
            </w:r>
          </w:p>
        </w:tc>
        <w:tc>
          <w:tcPr>
            <w:tcW w:w="5245" w:type="dxa"/>
            <w:shd w:val="clear" w:color="auto" w:fill="auto"/>
          </w:tcPr>
          <w:p w14:paraId="2FF0EF0E" w14:textId="48F630F5" w:rsidR="001F23FF" w:rsidRDefault="001F23F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Fluoroscopy AND perianal fistula/lesion</w:t>
            </w:r>
          </w:p>
        </w:tc>
      </w:tr>
      <w:tr w:rsidR="001F23FF" w:rsidRPr="00D351C8" w14:paraId="5082A998" w14:textId="77777777" w:rsidTr="00940EEF">
        <w:tc>
          <w:tcPr>
            <w:tcW w:w="3395" w:type="dxa"/>
            <w:shd w:val="clear" w:color="auto" w:fill="auto"/>
          </w:tcPr>
          <w:p w14:paraId="305807AA" w14:textId="2ADCE864" w:rsidR="001F23FF" w:rsidRPr="00734519" w:rsidRDefault="001F23FF" w:rsidP="003F58D2">
            <w:pPr>
              <w:keepNext/>
              <w:keepLines/>
              <w:ind w:left="288" w:hanging="288"/>
              <w:outlineLvl w:val="5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D01047">
              <w:rPr>
                <w:color w:val="000000"/>
                <w:sz w:val="20"/>
                <w:szCs w:val="20"/>
              </w:rPr>
              <w:t>N4</w:t>
            </w:r>
          </w:p>
        </w:tc>
        <w:tc>
          <w:tcPr>
            <w:tcW w:w="5245" w:type="dxa"/>
            <w:shd w:val="clear" w:color="auto" w:fill="auto"/>
          </w:tcPr>
          <w:p w14:paraId="3C2AC98B" w14:textId="15432926" w:rsidR="001F23FF" w:rsidRDefault="001F23F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EUS AND perianal fistula/lesion</w:t>
            </w:r>
          </w:p>
        </w:tc>
      </w:tr>
      <w:tr w:rsidR="001F23FF" w:rsidRPr="00D351C8" w14:paraId="589529C9" w14:textId="77777777" w:rsidTr="00940EEF">
        <w:tc>
          <w:tcPr>
            <w:tcW w:w="3395" w:type="dxa"/>
            <w:shd w:val="clear" w:color="auto" w:fill="auto"/>
          </w:tcPr>
          <w:p w14:paraId="2FF731EC" w14:textId="77CC0883" w:rsidR="001F23FF" w:rsidRPr="00734519" w:rsidRDefault="001F23FF" w:rsidP="003F58D2">
            <w:pPr>
              <w:keepNext/>
              <w:keepLines/>
              <w:ind w:left="288" w:hanging="288"/>
              <w:outlineLvl w:val="5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D01047">
              <w:rPr>
                <w:color w:val="000000"/>
                <w:sz w:val="20"/>
                <w:szCs w:val="20"/>
              </w:rPr>
              <w:t>N5</w:t>
            </w:r>
          </w:p>
        </w:tc>
        <w:tc>
          <w:tcPr>
            <w:tcW w:w="5245" w:type="dxa"/>
            <w:shd w:val="clear" w:color="auto" w:fill="auto"/>
          </w:tcPr>
          <w:p w14:paraId="3942F3F1" w14:textId="4F5E0B12" w:rsidR="001F23FF" w:rsidRDefault="001F23FF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/lesion</w:t>
            </w:r>
          </w:p>
        </w:tc>
      </w:tr>
      <w:tr w:rsidR="00C012E0" w:rsidRPr="00D351C8" w14:paraId="6BCB958C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2D78F673" w14:textId="62217354" w:rsidR="00C012E0" w:rsidRPr="00D351C8" w:rsidRDefault="0075640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</w:t>
            </w:r>
            <w:r w:rsidR="00C012E0" w:rsidRPr="00D351C8">
              <w:rPr>
                <w:b/>
                <w:color w:val="000000"/>
                <w:sz w:val="20"/>
                <w:szCs w:val="20"/>
              </w:rPr>
              <w:t>AND medication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D9FF01F" w14:textId="72DCED51" w:rsidR="00C012E0" w:rsidRPr="00D351C8" w:rsidRDefault="00C012E0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2317A3" w:rsidRPr="00D351C8" w14:paraId="5BA24BC9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1B9F6724" w14:textId="72F5714E" w:rsidR="002317A3" w:rsidRPr="00734519" w:rsidRDefault="002317A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A44437">
              <w:rPr>
                <w:color w:val="000000"/>
                <w:sz w:val="20"/>
                <w:szCs w:val="20"/>
              </w:rPr>
              <w:t>O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4498AF" w14:textId="7F12F50F" w:rsidR="002317A3" w:rsidRPr="00D351C8" w:rsidRDefault="002317A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anti-TNFα</w:t>
            </w:r>
          </w:p>
        </w:tc>
      </w:tr>
      <w:tr w:rsidR="002317A3" w:rsidRPr="00D351C8" w14:paraId="5495C073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1C1F15D6" w14:textId="63AF850D" w:rsidR="002317A3" w:rsidRPr="00734519" w:rsidRDefault="002317A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lastRenderedPageBreak/>
              <w:tab/>
            </w:r>
            <w:r w:rsidR="00A44437">
              <w:rPr>
                <w:color w:val="000000"/>
                <w:sz w:val="20"/>
                <w:szCs w:val="20"/>
              </w:rPr>
              <w:t>O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F957AD2" w14:textId="0BCE4654" w:rsidR="002317A3" w:rsidRPr="00D351C8" w:rsidRDefault="002317A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anti-TNFα AND antibiotic</w:t>
            </w:r>
          </w:p>
        </w:tc>
      </w:tr>
      <w:tr w:rsidR="002317A3" w:rsidRPr="00D351C8" w14:paraId="0D55C680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22E5CB36" w14:textId="5F903F0E" w:rsidR="002317A3" w:rsidRPr="00734519" w:rsidRDefault="002317A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 w:rsidR="00A44437">
              <w:rPr>
                <w:color w:val="000000"/>
                <w:sz w:val="20"/>
                <w:szCs w:val="20"/>
              </w:rPr>
              <w:t>O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4B1A00C" w14:textId="2F31F810" w:rsidR="002317A3" w:rsidRPr="00D351C8" w:rsidRDefault="002317A3" w:rsidP="003F58D2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(anti-TNFα</w:t>
            </w:r>
            <w:r w:rsidR="00521259">
              <w:rPr>
                <w:color w:val="000000"/>
                <w:sz w:val="20"/>
                <w:szCs w:val="20"/>
              </w:rPr>
              <w:t xml:space="preserve"> OR </w:t>
            </w:r>
            <w:r w:rsidRPr="00D351C8">
              <w:rPr>
                <w:color w:val="000000"/>
                <w:sz w:val="20"/>
                <w:szCs w:val="20"/>
              </w:rPr>
              <w:t>antibiotic</w:t>
            </w:r>
            <w:r w:rsidR="00521259">
              <w:rPr>
                <w:color w:val="000000"/>
                <w:sz w:val="20"/>
                <w:szCs w:val="20"/>
              </w:rPr>
              <w:t>)</w:t>
            </w:r>
          </w:p>
        </w:tc>
      </w:tr>
      <w:tr w:rsidR="009D289C" w:rsidRPr="00D351C8" w14:paraId="7B590B54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6215939D" w14:textId="4681F9A4" w:rsidR="009D289C" w:rsidRPr="00734519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O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0CCC972" w14:textId="791E3A8C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</w:t>
            </w:r>
            <w:r>
              <w:rPr>
                <w:color w:val="000000"/>
                <w:sz w:val="20"/>
                <w:szCs w:val="20"/>
              </w:rPr>
              <w:t>immunomodulator</w:t>
            </w:r>
          </w:p>
        </w:tc>
      </w:tr>
      <w:tr w:rsidR="009D289C" w:rsidRPr="00D351C8" w14:paraId="01E5D312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5F762B80" w14:textId="68DCFB45" w:rsidR="009D289C" w:rsidRPr="00734519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O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36FC502" w14:textId="67AF32B8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</w:t>
            </w:r>
            <w:r>
              <w:rPr>
                <w:color w:val="000000"/>
                <w:sz w:val="20"/>
                <w:szCs w:val="20"/>
              </w:rPr>
              <w:t>immunomodulator AND antibiotic</w:t>
            </w:r>
          </w:p>
        </w:tc>
      </w:tr>
      <w:tr w:rsidR="009D289C" w:rsidRPr="00D351C8" w14:paraId="6A48946E" w14:textId="77777777" w:rsidTr="00940EEF">
        <w:tc>
          <w:tcPr>
            <w:tcW w:w="3395" w:type="dxa"/>
            <w:shd w:val="clear" w:color="auto" w:fill="auto"/>
          </w:tcPr>
          <w:p w14:paraId="61EB37E1" w14:textId="38523974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erianal lesion AND medication</w:t>
            </w:r>
          </w:p>
        </w:tc>
        <w:tc>
          <w:tcPr>
            <w:tcW w:w="5245" w:type="dxa"/>
            <w:shd w:val="clear" w:color="auto" w:fill="auto"/>
          </w:tcPr>
          <w:p w14:paraId="01B72665" w14:textId="6FB08435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9D289C" w:rsidRPr="00D351C8" w14:paraId="488020B0" w14:textId="77777777" w:rsidTr="00940EEF">
        <w:tc>
          <w:tcPr>
            <w:tcW w:w="3395" w:type="dxa"/>
            <w:shd w:val="clear" w:color="auto" w:fill="auto"/>
          </w:tcPr>
          <w:p w14:paraId="03A5FD3A" w14:textId="2B065A0D" w:rsidR="009D289C" w:rsidRPr="00734519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5245" w:type="dxa"/>
            <w:shd w:val="clear" w:color="auto" w:fill="auto"/>
          </w:tcPr>
          <w:p w14:paraId="11F03DD0" w14:textId="18D145C3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lesion AND anti-TNFα</w:t>
            </w:r>
          </w:p>
        </w:tc>
      </w:tr>
      <w:tr w:rsidR="009D289C" w:rsidRPr="00D351C8" w14:paraId="6A8F8E43" w14:textId="77777777" w:rsidTr="00940EEF">
        <w:tc>
          <w:tcPr>
            <w:tcW w:w="3395" w:type="dxa"/>
            <w:shd w:val="clear" w:color="auto" w:fill="auto"/>
          </w:tcPr>
          <w:p w14:paraId="1C4646A8" w14:textId="2DB96F34" w:rsidR="009D289C" w:rsidRPr="00734519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5245" w:type="dxa"/>
            <w:shd w:val="clear" w:color="auto" w:fill="auto"/>
          </w:tcPr>
          <w:p w14:paraId="4F116D01" w14:textId="34017102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lesion AND anti-TNFα AND antibiotic</w:t>
            </w:r>
          </w:p>
        </w:tc>
      </w:tr>
      <w:tr w:rsidR="009D289C" w:rsidRPr="00D351C8" w14:paraId="4A5D2102" w14:textId="77777777" w:rsidTr="00940EEF">
        <w:tc>
          <w:tcPr>
            <w:tcW w:w="3395" w:type="dxa"/>
            <w:shd w:val="clear" w:color="auto" w:fill="auto"/>
          </w:tcPr>
          <w:p w14:paraId="1E3ADE33" w14:textId="3DEBE67F" w:rsidR="009D289C" w:rsidRPr="00734519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5245" w:type="dxa"/>
            <w:shd w:val="clear" w:color="auto" w:fill="auto"/>
          </w:tcPr>
          <w:p w14:paraId="536AFC47" w14:textId="1240FAD9" w:rsidR="009D289C" w:rsidRPr="00D351C8" w:rsidRDefault="009D289C" w:rsidP="009D289C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lesion AND (anti-TNFα</w:t>
            </w:r>
            <w:r>
              <w:rPr>
                <w:color w:val="000000"/>
                <w:sz w:val="20"/>
                <w:szCs w:val="20"/>
              </w:rPr>
              <w:t xml:space="preserve"> OR </w:t>
            </w:r>
            <w:r w:rsidRPr="00D351C8">
              <w:rPr>
                <w:color w:val="000000"/>
                <w:sz w:val="20"/>
                <w:szCs w:val="20"/>
              </w:rPr>
              <w:t>antibiotic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42FFD" w:rsidRPr="00D351C8" w14:paraId="32BC93BC" w14:textId="77777777" w:rsidTr="008B1D3F">
        <w:tc>
          <w:tcPr>
            <w:tcW w:w="3395" w:type="dxa"/>
            <w:shd w:val="clear" w:color="auto" w:fill="auto"/>
          </w:tcPr>
          <w:p w14:paraId="6D1D7B06" w14:textId="41E6C090" w:rsidR="00C42FFD" w:rsidRPr="00734519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P4</w:t>
            </w:r>
          </w:p>
        </w:tc>
        <w:tc>
          <w:tcPr>
            <w:tcW w:w="5245" w:type="dxa"/>
            <w:shd w:val="clear" w:color="auto" w:fill="auto"/>
          </w:tcPr>
          <w:p w14:paraId="1F058B45" w14:textId="18CB9896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perianal lesion AND </w:t>
            </w:r>
            <w:r>
              <w:rPr>
                <w:color w:val="000000"/>
                <w:sz w:val="20"/>
                <w:szCs w:val="20"/>
              </w:rPr>
              <w:t>immunomodulator</w:t>
            </w:r>
          </w:p>
        </w:tc>
      </w:tr>
      <w:tr w:rsidR="00C42FFD" w:rsidRPr="00D351C8" w14:paraId="7FC75230" w14:textId="77777777" w:rsidTr="008B1D3F">
        <w:tc>
          <w:tcPr>
            <w:tcW w:w="3395" w:type="dxa"/>
            <w:shd w:val="clear" w:color="auto" w:fill="auto"/>
          </w:tcPr>
          <w:p w14:paraId="1842E633" w14:textId="6D5999E3" w:rsidR="00C42FFD" w:rsidRPr="00734519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P5</w:t>
            </w:r>
          </w:p>
        </w:tc>
        <w:tc>
          <w:tcPr>
            <w:tcW w:w="5245" w:type="dxa"/>
            <w:shd w:val="clear" w:color="auto" w:fill="auto"/>
          </w:tcPr>
          <w:p w14:paraId="5985DEF5" w14:textId="5AF7C9AC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perianal lesion AND </w:t>
            </w:r>
            <w:r>
              <w:rPr>
                <w:color w:val="000000"/>
                <w:sz w:val="20"/>
                <w:szCs w:val="20"/>
              </w:rPr>
              <w:t>immunomodulator AND antibiotic</w:t>
            </w:r>
          </w:p>
        </w:tc>
      </w:tr>
      <w:tr w:rsidR="00C42FFD" w:rsidRPr="00D351C8" w14:paraId="6A7BA6B4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122987B0" w14:textId="4572EC1C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erianal fistula AND medication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CF8A916" w14:textId="76E3E38C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C42FFD" w:rsidRPr="00D351C8" w14:paraId="0F1CE6B7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45CDFAD7" w14:textId="61E41B9D" w:rsidR="00C42FFD" w:rsidRPr="00734519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Q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1CD4D0" w14:textId="0991DB2A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 AND anti-TNFα</w:t>
            </w:r>
          </w:p>
        </w:tc>
      </w:tr>
      <w:tr w:rsidR="00C42FFD" w:rsidRPr="00D351C8" w14:paraId="48344BAE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6DF6D4BB" w14:textId="07044C80" w:rsidR="00C42FFD" w:rsidRPr="00734519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14BE8F2" w14:textId="7CF39186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 AND anti-TNFα AND antibiotic</w:t>
            </w:r>
          </w:p>
        </w:tc>
      </w:tr>
      <w:tr w:rsidR="00C42FFD" w:rsidRPr="00D351C8" w14:paraId="65E53F59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4189E8A4" w14:textId="4AF784A5" w:rsidR="00C42FFD" w:rsidRPr="00734519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AEC5C0" w14:textId="2028D86F" w:rsidR="00C42FFD" w:rsidRPr="00D351C8" w:rsidRDefault="00C42FFD" w:rsidP="00C42FFD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 AND (anti-TNFα</w:t>
            </w:r>
            <w:r>
              <w:rPr>
                <w:color w:val="000000"/>
                <w:sz w:val="20"/>
                <w:szCs w:val="20"/>
              </w:rPr>
              <w:t xml:space="preserve"> OR </w:t>
            </w:r>
            <w:r w:rsidRPr="00D351C8">
              <w:rPr>
                <w:color w:val="000000"/>
                <w:sz w:val="20"/>
                <w:szCs w:val="20"/>
              </w:rPr>
              <w:t>antibiotic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DE3C0B" w:rsidRPr="00D351C8" w14:paraId="16F4E7CB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586C1926" w14:textId="16469894" w:rsidR="00DE3C0B" w:rsidRPr="00734519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60DB566" w14:textId="3D5C752A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perianal fistula AND </w:t>
            </w:r>
            <w:r>
              <w:rPr>
                <w:color w:val="000000"/>
                <w:sz w:val="20"/>
                <w:szCs w:val="20"/>
              </w:rPr>
              <w:t>immunomodulator</w:t>
            </w:r>
          </w:p>
        </w:tc>
      </w:tr>
      <w:tr w:rsidR="00DE3C0B" w:rsidRPr="00D351C8" w14:paraId="1434CEA9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5EC8ACED" w14:textId="6484934C" w:rsidR="00DE3C0B" w:rsidRPr="00734519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Q5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39EF549" w14:textId="014EBCBC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perianal fistula AND </w:t>
            </w:r>
            <w:r>
              <w:rPr>
                <w:color w:val="000000"/>
                <w:sz w:val="20"/>
                <w:szCs w:val="20"/>
              </w:rPr>
              <w:t>immunomodulator AND antibiotic</w:t>
            </w:r>
          </w:p>
        </w:tc>
      </w:tr>
      <w:tr w:rsidR="00DE3C0B" w:rsidRPr="00D351C8" w14:paraId="18BA3E50" w14:textId="77777777" w:rsidTr="00940EEF">
        <w:tc>
          <w:tcPr>
            <w:tcW w:w="3395" w:type="dxa"/>
            <w:shd w:val="clear" w:color="auto" w:fill="auto"/>
          </w:tcPr>
          <w:p w14:paraId="5816AE72" w14:textId="64D8C742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erianal fistula/lesion AND medication</w:t>
            </w:r>
          </w:p>
        </w:tc>
        <w:tc>
          <w:tcPr>
            <w:tcW w:w="5245" w:type="dxa"/>
            <w:shd w:val="clear" w:color="auto" w:fill="auto"/>
          </w:tcPr>
          <w:p w14:paraId="2091E992" w14:textId="4C214683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DE3C0B" w:rsidRPr="00D351C8" w14:paraId="3D92ED9B" w14:textId="77777777" w:rsidTr="00940EEF">
        <w:tc>
          <w:tcPr>
            <w:tcW w:w="3395" w:type="dxa"/>
            <w:shd w:val="clear" w:color="auto" w:fill="auto"/>
          </w:tcPr>
          <w:p w14:paraId="7F186E16" w14:textId="5A03E387" w:rsidR="00DE3C0B" w:rsidRPr="00734519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R1</w:t>
            </w:r>
          </w:p>
        </w:tc>
        <w:tc>
          <w:tcPr>
            <w:tcW w:w="5245" w:type="dxa"/>
            <w:shd w:val="clear" w:color="auto" w:fill="auto"/>
          </w:tcPr>
          <w:p w14:paraId="67442D83" w14:textId="41537D99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/lesion AND Anti-TNFα</w:t>
            </w:r>
          </w:p>
        </w:tc>
      </w:tr>
      <w:tr w:rsidR="00DE3C0B" w:rsidRPr="00D351C8" w14:paraId="09473769" w14:textId="77777777" w:rsidTr="00940EEF">
        <w:tc>
          <w:tcPr>
            <w:tcW w:w="3395" w:type="dxa"/>
            <w:shd w:val="clear" w:color="auto" w:fill="auto"/>
          </w:tcPr>
          <w:p w14:paraId="52D495E1" w14:textId="623C9DA3" w:rsidR="00DE3C0B" w:rsidRPr="00734519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R2</w:t>
            </w:r>
          </w:p>
        </w:tc>
        <w:tc>
          <w:tcPr>
            <w:tcW w:w="5245" w:type="dxa"/>
            <w:shd w:val="clear" w:color="auto" w:fill="auto"/>
          </w:tcPr>
          <w:p w14:paraId="4086AA7C" w14:textId="7FD1DD7D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/lesion AND Anti-TNFα AND antibiotic</w:t>
            </w:r>
          </w:p>
        </w:tc>
      </w:tr>
      <w:tr w:rsidR="00DE3C0B" w:rsidRPr="00D351C8" w14:paraId="4421A436" w14:textId="77777777" w:rsidTr="00940EEF">
        <w:tc>
          <w:tcPr>
            <w:tcW w:w="3395" w:type="dxa"/>
            <w:shd w:val="clear" w:color="auto" w:fill="auto"/>
          </w:tcPr>
          <w:p w14:paraId="41F6716A" w14:textId="4A78701F" w:rsidR="00DE3C0B" w:rsidRPr="00734519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R3</w:t>
            </w:r>
          </w:p>
        </w:tc>
        <w:tc>
          <w:tcPr>
            <w:tcW w:w="5245" w:type="dxa"/>
            <w:shd w:val="clear" w:color="auto" w:fill="auto"/>
          </w:tcPr>
          <w:p w14:paraId="2669CE72" w14:textId="7F90C711" w:rsidR="00DE3C0B" w:rsidRPr="00D351C8" w:rsidRDefault="00DE3C0B" w:rsidP="00DE3C0B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>(CT OR MRI) AND perianal fistula/lesion AND (anti-TNFα</w:t>
            </w:r>
            <w:r>
              <w:rPr>
                <w:color w:val="000000"/>
                <w:sz w:val="20"/>
                <w:szCs w:val="20"/>
              </w:rPr>
              <w:t xml:space="preserve"> OR </w:t>
            </w:r>
            <w:r w:rsidRPr="00D351C8">
              <w:rPr>
                <w:color w:val="000000"/>
                <w:sz w:val="20"/>
                <w:szCs w:val="20"/>
              </w:rPr>
              <w:t>antibiotic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B01D1" w:rsidRPr="00D351C8" w14:paraId="268E3C7E" w14:textId="77777777" w:rsidTr="008B1D3F">
        <w:tc>
          <w:tcPr>
            <w:tcW w:w="3395" w:type="dxa"/>
            <w:shd w:val="clear" w:color="auto" w:fill="auto"/>
          </w:tcPr>
          <w:p w14:paraId="28195284" w14:textId="6B612E0D" w:rsidR="002B01D1" w:rsidRPr="00734519" w:rsidRDefault="002B01D1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R</w:t>
            </w:r>
            <w:r w:rsidR="001250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6E7F5935" w14:textId="0CF170E5" w:rsidR="002B01D1" w:rsidRPr="00D351C8" w:rsidRDefault="002B01D1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perianal fistula/lesion AND </w:t>
            </w:r>
            <w:r>
              <w:rPr>
                <w:color w:val="000000"/>
                <w:sz w:val="20"/>
                <w:szCs w:val="20"/>
              </w:rPr>
              <w:t>immunomodulator</w:t>
            </w:r>
          </w:p>
        </w:tc>
      </w:tr>
      <w:tr w:rsidR="002B01D1" w:rsidRPr="00D351C8" w14:paraId="14F0D7A9" w14:textId="77777777" w:rsidTr="008B1D3F">
        <w:tc>
          <w:tcPr>
            <w:tcW w:w="3395" w:type="dxa"/>
            <w:shd w:val="clear" w:color="auto" w:fill="auto"/>
          </w:tcPr>
          <w:p w14:paraId="5E023443" w14:textId="0A30AB54" w:rsidR="002B01D1" w:rsidRPr="00734519" w:rsidRDefault="002B01D1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73451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R</w:t>
            </w:r>
            <w:r w:rsidR="001250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159BCC14" w14:textId="3EA27B36" w:rsidR="002B01D1" w:rsidRPr="00D351C8" w:rsidRDefault="002B01D1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(CT OR MRI) AND perianal fistula/lesion AND </w:t>
            </w:r>
            <w:r>
              <w:rPr>
                <w:color w:val="000000"/>
                <w:sz w:val="20"/>
                <w:szCs w:val="20"/>
              </w:rPr>
              <w:t>immunomodulator AND antibiotic</w:t>
            </w:r>
          </w:p>
        </w:tc>
      </w:tr>
      <w:tr w:rsidR="002B01D1" w:rsidRPr="00D351C8" w14:paraId="226FC63F" w14:textId="77777777" w:rsidTr="00940EEF">
        <w:tc>
          <w:tcPr>
            <w:tcW w:w="3395" w:type="dxa"/>
            <w:shd w:val="clear" w:color="auto" w:fill="D9D9D9" w:themeFill="background1" w:themeFillShade="D9"/>
          </w:tcPr>
          <w:p w14:paraId="74DAB586" w14:textId="7F1C555D" w:rsidR="002B01D1" w:rsidRPr="006335EA" w:rsidRDefault="002B01D1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 combinations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0572DC08" w14:textId="1672063A" w:rsidR="002B01D1" w:rsidRPr="00D351C8" w:rsidRDefault="002B01D1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</w:p>
        </w:tc>
      </w:tr>
      <w:tr w:rsidR="00AC63EE" w:rsidRPr="00D351C8" w14:paraId="46FA0CB1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494793C3" w14:textId="5C742EE7" w:rsidR="00AC63EE" w:rsidRPr="00734519" w:rsidRDefault="00497A6D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S1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9FC8152" w14:textId="35634454" w:rsidR="00AC63EE" w:rsidRDefault="00AC63EE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ton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</w:t>
            </w:r>
            <w:r w:rsidR="005177D4">
              <w:rPr>
                <w:color w:val="000000"/>
                <w:sz w:val="20"/>
                <w:szCs w:val="20"/>
              </w:rPr>
              <w:t xml:space="preserve">procedure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>fistula or abscess</w:t>
            </w:r>
          </w:p>
        </w:tc>
      </w:tr>
      <w:tr w:rsidR="00AC63EE" w:rsidRPr="00D351C8" w14:paraId="2D3E7765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01C5BD58" w14:textId="1F8EEE83" w:rsidR="00AC63EE" w:rsidRPr="00734519" w:rsidRDefault="00497A6D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S2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9FD80AF" w14:textId="298CCF33" w:rsidR="00AC63EE" w:rsidRDefault="00AC63EE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ton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procedure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>fistula/abscess/lesion</w:t>
            </w:r>
          </w:p>
        </w:tc>
      </w:tr>
      <w:tr w:rsidR="00AC63EE" w:rsidRPr="00D351C8" w14:paraId="00E2BD46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5077228D" w14:textId="223B52C3" w:rsidR="00AC63EE" w:rsidRPr="00734519" w:rsidRDefault="00497A6D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S3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0575524B" w14:textId="7DF35F3C" w:rsidR="00AC63EE" w:rsidRDefault="00AC63EE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Seton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procedure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>EUS) and (fistula/abscess/lesion)</w:t>
            </w:r>
          </w:p>
        </w:tc>
      </w:tr>
      <w:tr w:rsidR="00AC63EE" w:rsidRPr="00D351C8" w14:paraId="2ABCDC22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774B8412" w14:textId="0FF9EAC0" w:rsidR="00AC63EE" w:rsidRPr="00734519" w:rsidRDefault="00497A6D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S4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716A4CC" w14:textId="293E6001" w:rsidR="00AC63EE" w:rsidRDefault="00AC63EE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Seton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procedure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>EUS or MRI</w:t>
            </w:r>
            <w:r w:rsidR="005E53F7">
              <w:rPr>
                <w:color w:val="000000"/>
                <w:sz w:val="20"/>
                <w:szCs w:val="20"/>
              </w:rPr>
              <w:t xml:space="preserve"> or CT</w:t>
            </w:r>
            <w:r>
              <w:rPr>
                <w:color w:val="000000"/>
                <w:sz w:val="20"/>
                <w:szCs w:val="20"/>
              </w:rPr>
              <w:t>) and (fistula/abscess/lesion)</w:t>
            </w:r>
            <w:r w:rsidR="006251D3">
              <w:rPr>
                <w:color w:val="000000"/>
                <w:sz w:val="20"/>
                <w:szCs w:val="20"/>
              </w:rPr>
              <w:t xml:space="preserve"> and antibiotic</w:t>
            </w:r>
          </w:p>
        </w:tc>
      </w:tr>
      <w:tr w:rsidR="001860E6" w:rsidRPr="00D351C8" w14:paraId="60525141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598D70FF" w14:textId="5DD1DBCE" w:rsidR="001860E6" w:rsidRPr="00734519" w:rsidRDefault="00497A6D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S5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234D815" w14:textId="10133098" w:rsidR="001860E6" w:rsidRDefault="001860E6" w:rsidP="002B01D1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Seton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</w:t>
            </w:r>
            <w:r w:rsidR="005E53F7">
              <w:rPr>
                <w:color w:val="000000"/>
                <w:sz w:val="20"/>
                <w:szCs w:val="20"/>
              </w:rPr>
              <w:t xml:space="preserve">procedure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or abscess) OR G4 </w:t>
            </w:r>
            <w:r w:rsidR="00C8557C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>G5</w:t>
            </w:r>
          </w:p>
        </w:tc>
      </w:tr>
      <w:tr w:rsidR="00DE033C" w:rsidRPr="00D351C8" w14:paraId="61F18FD2" w14:textId="77777777" w:rsidTr="008B1D3F">
        <w:tc>
          <w:tcPr>
            <w:tcW w:w="3395" w:type="dxa"/>
            <w:shd w:val="clear" w:color="auto" w:fill="D9D9D9" w:themeFill="background1" w:themeFillShade="D9"/>
          </w:tcPr>
          <w:p w14:paraId="6EB98528" w14:textId="35567086" w:rsidR="00DE033C" w:rsidRDefault="00DE033C" w:rsidP="00DE033C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S</w:t>
            </w:r>
            <w:r w:rsidR="009318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E363DE6" w14:textId="5925BAE8" w:rsidR="00DE033C" w:rsidRDefault="00DE033C" w:rsidP="00DE033C">
            <w:pPr>
              <w:ind w:left="288" w:hanging="2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Seton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 procedure </w:t>
            </w:r>
            <w:r w:rsidR="001005FD"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 xml:space="preserve">fistula/abscess/lesion) AND </w:t>
            </w:r>
            <w:r w:rsidRPr="00D351C8">
              <w:rPr>
                <w:color w:val="000000"/>
                <w:sz w:val="20"/>
                <w:szCs w:val="20"/>
              </w:rPr>
              <w:t>anti-TNFα</w:t>
            </w:r>
          </w:p>
        </w:tc>
      </w:tr>
    </w:tbl>
    <w:p w14:paraId="4B98A284" w14:textId="2F658AAE" w:rsidR="00C012E0" w:rsidRPr="00734519" w:rsidRDefault="00C012E0" w:rsidP="00C012E0">
      <w:pPr>
        <w:rPr>
          <w:sz w:val="20"/>
        </w:rPr>
      </w:pPr>
      <w:r w:rsidRPr="00734519">
        <w:rPr>
          <w:sz w:val="20"/>
        </w:rPr>
        <w:t>Anti-TNFα, anti-tumor necrosis</w:t>
      </w:r>
      <w:r w:rsidR="00DE76FA" w:rsidRPr="00734519">
        <w:rPr>
          <w:sz w:val="20"/>
        </w:rPr>
        <w:t xml:space="preserve"> factor</w:t>
      </w:r>
      <w:r w:rsidRPr="00734519">
        <w:rPr>
          <w:sz w:val="20"/>
        </w:rPr>
        <w:t xml:space="preserve"> alpha</w:t>
      </w:r>
      <w:r w:rsidR="001E52CA" w:rsidRPr="00734519">
        <w:rPr>
          <w:sz w:val="20"/>
        </w:rPr>
        <w:t xml:space="preserve"> medication</w:t>
      </w:r>
      <w:r w:rsidRPr="00734519">
        <w:rPr>
          <w:sz w:val="20"/>
        </w:rPr>
        <w:t>; CT, computed tomography imaging; MRI, magnetic resonance imaging; EUS, endoscopic ultrasound</w:t>
      </w:r>
    </w:p>
    <w:p w14:paraId="426CBD89" w14:textId="4E290B0E" w:rsidR="00BA5CD4" w:rsidRPr="00D351C8" w:rsidRDefault="00BA5CD4" w:rsidP="007C469D"/>
    <w:sectPr w:rsidR="00BA5CD4" w:rsidRPr="00D351C8" w:rsidSect="00BA6D4A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5B324" w14:textId="77777777" w:rsidR="00E51E9E" w:rsidRDefault="00E51E9E" w:rsidP="00F8433B">
      <w:r>
        <w:separator/>
      </w:r>
    </w:p>
  </w:endnote>
  <w:endnote w:type="continuationSeparator" w:id="0">
    <w:p w14:paraId="1D7E6DD9" w14:textId="77777777" w:rsidR="00E51E9E" w:rsidRDefault="00E51E9E" w:rsidP="00F8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5FBAD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04D518" w14:textId="77777777" w:rsidR="00B1734C" w:rsidRDefault="00B1734C" w:rsidP="00F843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6759F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19B3FD6" w14:textId="77777777" w:rsidR="00B1734C" w:rsidRDefault="00B1734C" w:rsidP="00F843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47AB5" w14:textId="77777777" w:rsidR="00E51E9E" w:rsidRDefault="00E51E9E" w:rsidP="00F8433B">
      <w:r>
        <w:separator/>
      </w:r>
    </w:p>
  </w:footnote>
  <w:footnote w:type="continuationSeparator" w:id="0">
    <w:p w14:paraId="65D25971" w14:textId="77777777" w:rsidR="00E51E9E" w:rsidRDefault="00E51E9E" w:rsidP="00F843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1A193" w14:textId="3CCD2474" w:rsidR="00B1734C" w:rsidRPr="00A639C6" w:rsidRDefault="00B1734C" w:rsidP="00A426BE">
    <w:pPr>
      <w:pStyle w:val="Header"/>
      <w:tabs>
        <w:tab w:val="clear" w:pos="4320"/>
      </w:tabs>
    </w:pPr>
    <w:r>
      <w:t>Adler, et al.</w:t>
    </w:r>
    <w:r w:rsidRPr="00A639C6">
      <w:tab/>
    </w:r>
    <w:r>
      <w:t>Perianal Fistulas in Claims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009C6"/>
    <w:multiLevelType w:val="hybridMultilevel"/>
    <w:tmpl w:val="CE16B0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A7791F"/>
    <w:multiLevelType w:val="hybridMultilevel"/>
    <w:tmpl w:val="359E43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EAB619B"/>
    <w:multiLevelType w:val="hybridMultilevel"/>
    <w:tmpl w:val="8C8E8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B5EF0"/>
    <w:multiLevelType w:val="hybridMultilevel"/>
    <w:tmpl w:val="AABC7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1C53"/>
    <w:rsid w:val="000004DB"/>
    <w:rsid w:val="000019E3"/>
    <w:rsid w:val="00001D8A"/>
    <w:rsid w:val="0000714B"/>
    <w:rsid w:val="00010742"/>
    <w:rsid w:val="000122CB"/>
    <w:rsid w:val="0001258F"/>
    <w:rsid w:val="0001540B"/>
    <w:rsid w:val="00020476"/>
    <w:rsid w:val="00022A84"/>
    <w:rsid w:val="00022D1A"/>
    <w:rsid w:val="00022D86"/>
    <w:rsid w:val="000240A5"/>
    <w:rsid w:val="000243DF"/>
    <w:rsid w:val="00024981"/>
    <w:rsid w:val="000279D4"/>
    <w:rsid w:val="000307AA"/>
    <w:rsid w:val="00034087"/>
    <w:rsid w:val="00035873"/>
    <w:rsid w:val="00035979"/>
    <w:rsid w:val="0003598C"/>
    <w:rsid w:val="0004067D"/>
    <w:rsid w:val="00040C11"/>
    <w:rsid w:val="000434CD"/>
    <w:rsid w:val="00044970"/>
    <w:rsid w:val="00045D86"/>
    <w:rsid w:val="00045E7B"/>
    <w:rsid w:val="00045F5C"/>
    <w:rsid w:val="000462B5"/>
    <w:rsid w:val="00046FD4"/>
    <w:rsid w:val="00051924"/>
    <w:rsid w:val="00052968"/>
    <w:rsid w:val="00052F07"/>
    <w:rsid w:val="0005560A"/>
    <w:rsid w:val="00057122"/>
    <w:rsid w:val="000579B7"/>
    <w:rsid w:val="00057C85"/>
    <w:rsid w:val="00060203"/>
    <w:rsid w:val="00063CEE"/>
    <w:rsid w:val="000644E0"/>
    <w:rsid w:val="00064FB9"/>
    <w:rsid w:val="000656E4"/>
    <w:rsid w:val="00075767"/>
    <w:rsid w:val="00076501"/>
    <w:rsid w:val="00080349"/>
    <w:rsid w:val="00080641"/>
    <w:rsid w:val="000816C4"/>
    <w:rsid w:val="00084537"/>
    <w:rsid w:val="000854EA"/>
    <w:rsid w:val="000859C7"/>
    <w:rsid w:val="00086FEA"/>
    <w:rsid w:val="00087354"/>
    <w:rsid w:val="00092511"/>
    <w:rsid w:val="000933E3"/>
    <w:rsid w:val="00093C1F"/>
    <w:rsid w:val="000A31A7"/>
    <w:rsid w:val="000A5674"/>
    <w:rsid w:val="000A6314"/>
    <w:rsid w:val="000A63AA"/>
    <w:rsid w:val="000A7C7A"/>
    <w:rsid w:val="000B0055"/>
    <w:rsid w:val="000B13BD"/>
    <w:rsid w:val="000B6928"/>
    <w:rsid w:val="000C520D"/>
    <w:rsid w:val="000C5614"/>
    <w:rsid w:val="000D1F34"/>
    <w:rsid w:val="000D2383"/>
    <w:rsid w:val="000D4B7A"/>
    <w:rsid w:val="000D73B2"/>
    <w:rsid w:val="000E04CC"/>
    <w:rsid w:val="000E3684"/>
    <w:rsid w:val="000E3FE4"/>
    <w:rsid w:val="000E5476"/>
    <w:rsid w:val="000E5581"/>
    <w:rsid w:val="000E5CE5"/>
    <w:rsid w:val="000E643E"/>
    <w:rsid w:val="000E649E"/>
    <w:rsid w:val="000F0101"/>
    <w:rsid w:val="000F0A1B"/>
    <w:rsid w:val="000F0C5F"/>
    <w:rsid w:val="000F2B00"/>
    <w:rsid w:val="000F3A61"/>
    <w:rsid w:val="000F5AD3"/>
    <w:rsid w:val="000F64F9"/>
    <w:rsid w:val="000F7F7B"/>
    <w:rsid w:val="00100220"/>
    <w:rsid w:val="001005FD"/>
    <w:rsid w:val="001043A5"/>
    <w:rsid w:val="00105320"/>
    <w:rsid w:val="00105E43"/>
    <w:rsid w:val="00106F91"/>
    <w:rsid w:val="00107980"/>
    <w:rsid w:val="00110C24"/>
    <w:rsid w:val="00110F6F"/>
    <w:rsid w:val="001124B1"/>
    <w:rsid w:val="00116648"/>
    <w:rsid w:val="0012113F"/>
    <w:rsid w:val="00122874"/>
    <w:rsid w:val="001250C6"/>
    <w:rsid w:val="00125961"/>
    <w:rsid w:val="0013140F"/>
    <w:rsid w:val="00132F59"/>
    <w:rsid w:val="001333E0"/>
    <w:rsid w:val="00134797"/>
    <w:rsid w:val="00134BEE"/>
    <w:rsid w:val="00135892"/>
    <w:rsid w:val="0014269F"/>
    <w:rsid w:val="00146491"/>
    <w:rsid w:val="0015242B"/>
    <w:rsid w:val="001556D5"/>
    <w:rsid w:val="00155B8C"/>
    <w:rsid w:val="00157A79"/>
    <w:rsid w:val="00157D50"/>
    <w:rsid w:val="00160458"/>
    <w:rsid w:val="001613DA"/>
    <w:rsid w:val="00165B78"/>
    <w:rsid w:val="00165BD7"/>
    <w:rsid w:val="00165F9C"/>
    <w:rsid w:val="00167653"/>
    <w:rsid w:val="00167ABA"/>
    <w:rsid w:val="0017004E"/>
    <w:rsid w:val="001708A1"/>
    <w:rsid w:val="00171BDB"/>
    <w:rsid w:val="00171C53"/>
    <w:rsid w:val="001742EF"/>
    <w:rsid w:val="00177BFA"/>
    <w:rsid w:val="00182304"/>
    <w:rsid w:val="00185A28"/>
    <w:rsid w:val="001860E6"/>
    <w:rsid w:val="0018693D"/>
    <w:rsid w:val="00193DE6"/>
    <w:rsid w:val="00197CCF"/>
    <w:rsid w:val="001A0427"/>
    <w:rsid w:val="001A1A28"/>
    <w:rsid w:val="001A477F"/>
    <w:rsid w:val="001A52BC"/>
    <w:rsid w:val="001B01C9"/>
    <w:rsid w:val="001B2321"/>
    <w:rsid w:val="001B429E"/>
    <w:rsid w:val="001B6765"/>
    <w:rsid w:val="001B6A9D"/>
    <w:rsid w:val="001B7AAC"/>
    <w:rsid w:val="001C1146"/>
    <w:rsid w:val="001C13CC"/>
    <w:rsid w:val="001C3D70"/>
    <w:rsid w:val="001C4C6B"/>
    <w:rsid w:val="001C6BAF"/>
    <w:rsid w:val="001C7E86"/>
    <w:rsid w:val="001D2916"/>
    <w:rsid w:val="001D3C04"/>
    <w:rsid w:val="001D3F1A"/>
    <w:rsid w:val="001D5048"/>
    <w:rsid w:val="001E1428"/>
    <w:rsid w:val="001E3727"/>
    <w:rsid w:val="001E3C55"/>
    <w:rsid w:val="001E52CA"/>
    <w:rsid w:val="001E68AD"/>
    <w:rsid w:val="001F01FC"/>
    <w:rsid w:val="001F0A4A"/>
    <w:rsid w:val="001F23FF"/>
    <w:rsid w:val="001F2896"/>
    <w:rsid w:val="001F3584"/>
    <w:rsid w:val="001F6BD6"/>
    <w:rsid w:val="001F7EDB"/>
    <w:rsid w:val="0020476D"/>
    <w:rsid w:val="00210E9D"/>
    <w:rsid w:val="00211668"/>
    <w:rsid w:val="002125B2"/>
    <w:rsid w:val="00213B8F"/>
    <w:rsid w:val="0021440E"/>
    <w:rsid w:val="00214DCE"/>
    <w:rsid w:val="00215D73"/>
    <w:rsid w:val="002225F0"/>
    <w:rsid w:val="00222FDA"/>
    <w:rsid w:val="002261EA"/>
    <w:rsid w:val="002262D4"/>
    <w:rsid w:val="00226F95"/>
    <w:rsid w:val="002278F9"/>
    <w:rsid w:val="00230B1D"/>
    <w:rsid w:val="002311BB"/>
    <w:rsid w:val="002317A3"/>
    <w:rsid w:val="002334CB"/>
    <w:rsid w:val="0023654D"/>
    <w:rsid w:val="00237BF0"/>
    <w:rsid w:val="00241AE7"/>
    <w:rsid w:val="00242992"/>
    <w:rsid w:val="00244348"/>
    <w:rsid w:val="00244399"/>
    <w:rsid w:val="002443CE"/>
    <w:rsid w:val="00246660"/>
    <w:rsid w:val="002504AF"/>
    <w:rsid w:val="002543F6"/>
    <w:rsid w:val="00254853"/>
    <w:rsid w:val="002561DA"/>
    <w:rsid w:val="002576BF"/>
    <w:rsid w:val="00260B27"/>
    <w:rsid w:val="00261465"/>
    <w:rsid w:val="00261C8A"/>
    <w:rsid w:val="00261E28"/>
    <w:rsid w:val="0026420A"/>
    <w:rsid w:val="00265C15"/>
    <w:rsid w:val="00270B59"/>
    <w:rsid w:val="00272AC9"/>
    <w:rsid w:val="00273096"/>
    <w:rsid w:val="00275F7A"/>
    <w:rsid w:val="00281556"/>
    <w:rsid w:val="00281798"/>
    <w:rsid w:val="00281F0E"/>
    <w:rsid w:val="002828C9"/>
    <w:rsid w:val="00282CB8"/>
    <w:rsid w:val="002838F7"/>
    <w:rsid w:val="00283DAC"/>
    <w:rsid w:val="00284005"/>
    <w:rsid w:val="00285051"/>
    <w:rsid w:val="00285ED3"/>
    <w:rsid w:val="0028722D"/>
    <w:rsid w:val="002876A9"/>
    <w:rsid w:val="0029152F"/>
    <w:rsid w:val="00291825"/>
    <w:rsid w:val="00292BB1"/>
    <w:rsid w:val="002942A7"/>
    <w:rsid w:val="002947F6"/>
    <w:rsid w:val="00294D5A"/>
    <w:rsid w:val="0029635A"/>
    <w:rsid w:val="002A0048"/>
    <w:rsid w:val="002A017E"/>
    <w:rsid w:val="002A0965"/>
    <w:rsid w:val="002A1767"/>
    <w:rsid w:val="002A5E9E"/>
    <w:rsid w:val="002A67FE"/>
    <w:rsid w:val="002B01D1"/>
    <w:rsid w:val="002B0361"/>
    <w:rsid w:val="002B1079"/>
    <w:rsid w:val="002B187B"/>
    <w:rsid w:val="002B42D4"/>
    <w:rsid w:val="002B46EA"/>
    <w:rsid w:val="002B4E05"/>
    <w:rsid w:val="002B59E0"/>
    <w:rsid w:val="002B6295"/>
    <w:rsid w:val="002B6B2C"/>
    <w:rsid w:val="002B76F2"/>
    <w:rsid w:val="002C27FD"/>
    <w:rsid w:val="002C3AAF"/>
    <w:rsid w:val="002C4D4E"/>
    <w:rsid w:val="002C6B82"/>
    <w:rsid w:val="002D2B28"/>
    <w:rsid w:val="002D3212"/>
    <w:rsid w:val="002D41EA"/>
    <w:rsid w:val="002D616E"/>
    <w:rsid w:val="002D7153"/>
    <w:rsid w:val="002D7A11"/>
    <w:rsid w:val="002E030F"/>
    <w:rsid w:val="002E05FD"/>
    <w:rsid w:val="002E149D"/>
    <w:rsid w:val="002E2404"/>
    <w:rsid w:val="002E2BA6"/>
    <w:rsid w:val="002E4A09"/>
    <w:rsid w:val="002F00AB"/>
    <w:rsid w:val="002F0B09"/>
    <w:rsid w:val="002F28A3"/>
    <w:rsid w:val="002F5E40"/>
    <w:rsid w:val="00301AFD"/>
    <w:rsid w:val="003026A8"/>
    <w:rsid w:val="00303834"/>
    <w:rsid w:val="003042FA"/>
    <w:rsid w:val="00304F71"/>
    <w:rsid w:val="0030606F"/>
    <w:rsid w:val="00315348"/>
    <w:rsid w:val="00316650"/>
    <w:rsid w:val="00317DA8"/>
    <w:rsid w:val="003233B3"/>
    <w:rsid w:val="00323937"/>
    <w:rsid w:val="0032520C"/>
    <w:rsid w:val="00325574"/>
    <w:rsid w:val="003267DE"/>
    <w:rsid w:val="003277AA"/>
    <w:rsid w:val="00327EF0"/>
    <w:rsid w:val="0033077C"/>
    <w:rsid w:val="0033144B"/>
    <w:rsid w:val="003325E4"/>
    <w:rsid w:val="0033323E"/>
    <w:rsid w:val="00334140"/>
    <w:rsid w:val="00336B33"/>
    <w:rsid w:val="00340C7B"/>
    <w:rsid w:val="003430BE"/>
    <w:rsid w:val="0034461C"/>
    <w:rsid w:val="00344965"/>
    <w:rsid w:val="00344D1F"/>
    <w:rsid w:val="003453E1"/>
    <w:rsid w:val="0034763A"/>
    <w:rsid w:val="00350D3C"/>
    <w:rsid w:val="003511EA"/>
    <w:rsid w:val="0035127B"/>
    <w:rsid w:val="0035339A"/>
    <w:rsid w:val="00356F17"/>
    <w:rsid w:val="003600B4"/>
    <w:rsid w:val="0036095F"/>
    <w:rsid w:val="00360A93"/>
    <w:rsid w:val="00360E58"/>
    <w:rsid w:val="00361726"/>
    <w:rsid w:val="00362804"/>
    <w:rsid w:val="00362C02"/>
    <w:rsid w:val="00366B59"/>
    <w:rsid w:val="0036728C"/>
    <w:rsid w:val="003717B8"/>
    <w:rsid w:val="00372476"/>
    <w:rsid w:val="003736A3"/>
    <w:rsid w:val="00374C35"/>
    <w:rsid w:val="0037523E"/>
    <w:rsid w:val="0037741C"/>
    <w:rsid w:val="00380168"/>
    <w:rsid w:val="003807C0"/>
    <w:rsid w:val="00381BE0"/>
    <w:rsid w:val="003821EB"/>
    <w:rsid w:val="003830C1"/>
    <w:rsid w:val="00383548"/>
    <w:rsid w:val="00385333"/>
    <w:rsid w:val="00387111"/>
    <w:rsid w:val="00390645"/>
    <w:rsid w:val="0039318E"/>
    <w:rsid w:val="00397926"/>
    <w:rsid w:val="003A6B7D"/>
    <w:rsid w:val="003A6BA7"/>
    <w:rsid w:val="003A7132"/>
    <w:rsid w:val="003B1761"/>
    <w:rsid w:val="003B1F6D"/>
    <w:rsid w:val="003B5347"/>
    <w:rsid w:val="003B5F41"/>
    <w:rsid w:val="003B63BB"/>
    <w:rsid w:val="003C3C6D"/>
    <w:rsid w:val="003D11AA"/>
    <w:rsid w:val="003D1305"/>
    <w:rsid w:val="003D33B2"/>
    <w:rsid w:val="003D364F"/>
    <w:rsid w:val="003D36FA"/>
    <w:rsid w:val="003D767D"/>
    <w:rsid w:val="003E3362"/>
    <w:rsid w:val="003E4A97"/>
    <w:rsid w:val="003E6935"/>
    <w:rsid w:val="003F1AA6"/>
    <w:rsid w:val="003F39A0"/>
    <w:rsid w:val="003F54E6"/>
    <w:rsid w:val="003F58D2"/>
    <w:rsid w:val="003F6828"/>
    <w:rsid w:val="003F7D3D"/>
    <w:rsid w:val="0040014F"/>
    <w:rsid w:val="00400324"/>
    <w:rsid w:val="0040104D"/>
    <w:rsid w:val="00403D94"/>
    <w:rsid w:val="00404752"/>
    <w:rsid w:val="00404CAE"/>
    <w:rsid w:val="00405394"/>
    <w:rsid w:val="0040694B"/>
    <w:rsid w:val="0041004E"/>
    <w:rsid w:val="00412030"/>
    <w:rsid w:val="00412400"/>
    <w:rsid w:val="004137C8"/>
    <w:rsid w:val="0041550B"/>
    <w:rsid w:val="00415C8E"/>
    <w:rsid w:val="00416B76"/>
    <w:rsid w:val="004178D4"/>
    <w:rsid w:val="00420594"/>
    <w:rsid w:val="00422A86"/>
    <w:rsid w:val="00422EC5"/>
    <w:rsid w:val="00423C35"/>
    <w:rsid w:val="00424C77"/>
    <w:rsid w:val="00425BDD"/>
    <w:rsid w:val="0042741D"/>
    <w:rsid w:val="004343EA"/>
    <w:rsid w:val="004347C5"/>
    <w:rsid w:val="0043642B"/>
    <w:rsid w:val="00436939"/>
    <w:rsid w:val="00437689"/>
    <w:rsid w:val="00441782"/>
    <w:rsid w:val="00442296"/>
    <w:rsid w:val="004432FF"/>
    <w:rsid w:val="00444666"/>
    <w:rsid w:val="0044555A"/>
    <w:rsid w:val="00445828"/>
    <w:rsid w:val="0044630C"/>
    <w:rsid w:val="00451C2A"/>
    <w:rsid w:val="0045236A"/>
    <w:rsid w:val="00454200"/>
    <w:rsid w:val="00455178"/>
    <w:rsid w:val="004551BD"/>
    <w:rsid w:val="00456F7D"/>
    <w:rsid w:val="00457680"/>
    <w:rsid w:val="004602B1"/>
    <w:rsid w:val="00462295"/>
    <w:rsid w:val="0046452B"/>
    <w:rsid w:val="00464D58"/>
    <w:rsid w:val="004708B2"/>
    <w:rsid w:val="00471C4E"/>
    <w:rsid w:val="00471E49"/>
    <w:rsid w:val="00471F51"/>
    <w:rsid w:val="004720F1"/>
    <w:rsid w:val="00476330"/>
    <w:rsid w:val="00476378"/>
    <w:rsid w:val="00477008"/>
    <w:rsid w:val="0048152E"/>
    <w:rsid w:val="00483056"/>
    <w:rsid w:val="00483A01"/>
    <w:rsid w:val="004840CA"/>
    <w:rsid w:val="004846F1"/>
    <w:rsid w:val="0048496E"/>
    <w:rsid w:val="0048521F"/>
    <w:rsid w:val="00485BDA"/>
    <w:rsid w:val="00486C47"/>
    <w:rsid w:val="00490F98"/>
    <w:rsid w:val="0049334A"/>
    <w:rsid w:val="00493C71"/>
    <w:rsid w:val="0049722D"/>
    <w:rsid w:val="00497A6D"/>
    <w:rsid w:val="004A416B"/>
    <w:rsid w:val="004A42D8"/>
    <w:rsid w:val="004A54F3"/>
    <w:rsid w:val="004A5739"/>
    <w:rsid w:val="004A6E44"/>
    <w:rsid w:val="004A7AFA"/>
    <w:rsid w:val="004B264D"/>
    <w:rsid w:val="004B3812"/>
    <w:rsid w:val="004B77C8"/>
    <w:rsid w:val="004C564A"/>
    <w:rsid w:val="004C7C0E"/>
    <w:rsid w:val="004D3635"/>
    <w:rsid w:val="004D7C61"/>
    <w:rsid w:val="004E3DA9"/>
    <w:rsid w:val="004E6D23"/>
    <w:rsid w:val="004E6F68"/>
    <w:rsid w:val="004E7304"/>
    <w:rsid w:val="004E74E2"/>
    <w:rsid w:val="004E78C5"/>
    <w:rsid w:val="004F0DDE"/>
    <w:rsid w:val="004F1E61"/>
    <w:rsid w:val="004F24CD"/>
    <w:rsid w:val="004F250F"/>
    <w:rsid w:val="004F3C79"/>
    <w:rsid w:val="004F6D44"/>
    <w:rsid w:val="00502766"/>
    <w:rsid w:val="005032DD"/>
    <w:rsid w:val="00503B7A"/>
    <w:rsid w:val="00503BA3"/>
    <w:rsid w:val="00504AC3"/>
    <w:rsid w:val="005108B3"/>
    <w:rsid w:val="00515159"/>
    <w:rsid w:val="00517374"/>
    <w:rsid w:val="005177D4"/>
    <w:rsid w:val="00520255"/>
    <w:rsid w:val="00521259"/>
    <w:rsid w:val="005248D9"/>
    <w:rsid w:val="005252D8"/>
    <w:rsid w:val="00525877"/>
    <w:rsid w:val="00525CE0"/>
    <w:rsid w:val="00526420"/>
    <w:rsid w:val="005277F2"/>
    <w:rsid w:val="00530B7B"/>
    <w:rsid w:val="0053498D"/>
    <w:rsid w:val="00534DF7"/>
    <w:rsid w:val="00540ED9"/>
    <w:rsid w:val="00541ED4"/>
    <w:rsid w:val="00544EEB"/>
    <w:rsid w:val="00545A56"/>
    <w:rsid w:val="00545CEB"/>
    <w:rsid w:val="00545D43"/>
    <w:rsid w:val="005504DA"/>
    <w:rsid w:val="005527D4"/>
    <w:rsid w:val="0056327D"/>
    <w:rsid w:val="00564682"/>
    <w:rsid w:val="0056474B"/>
    <w:rsid w:val="005670B4"/>
    <w:rsid w:val="0057188C"/>
    <w:rsid w:val="005731DA"/>
    <w:rsid w:val="00573826"/>
    <w:rsid w:val="00575B8C"/>
    <w:rsid w:val="0057685D"/>
    <w:rsid w:val="005771B1"/>
    <w:rsid w:val="00577517"/>
    <w:rsid w:val="00577983"/>
    <w:rsid w:val="005814CF"/>
    <w:rsid w:val="00581B1A"/>
    <w:rsid w:val="005836D4"/>
    <w:rsid w:val="005838EC"/>
    <w:rsid w:val="00584DDD"/>
    <w:rsid w:val="00586AAC"/>
    <w:rsid w:val="0058741C"/>
    <w:rsid w:val="0059025E"/>
    <w:rsid w:val="005911E0"/>
    <w:rsid w:val="005925A2"/>
    <w:rsid w:val="005926BD"/>
    <w:rsid w:val="005950CB"/>
    <w:rsid w:val="00596771"/>
    <w:rsid w:val="005A07CC"/>
    <w:rsid w:val="005A40AD"/>
    <w:rsid w:val="005A4336"/>
    <w:rsid w:val="005A44AA"/>
    <w:rsid w:val="005A455C"/>
    <w:rsid w:val="005A4A87"/>
    <w:rsid w:val="005A5B86"/>
    <w:rsid w:val="005A6CF0"/>
    <w:rsid w:val="005B01DB"/>
    <w:rsid w:val="005B2C12"/>
    <w:rsid w:val="005B3F89"/>
    <w:rsid w:val="005B45E6"/>
    <w:rsid w:val="005B486E"/>
    <w:rsid w:val="005B4BF8"/>
    <w:rsid w:val="005B5620"/>
    <w:rsid w:val="005B7C99"/>
    <w:rsid w:val="005C1A4D"/>
    <w:rsid w:val="005C2BA5"/>
    <w:rsid w:val="005C3B79"/>
    <w:rsid w:val="005C4172"/>
    <w:rsid w:val="005C46BD"/>
    <w:rsid w:val="005C4FA4"/>
    <w:rsid w:val="005C518A"/>
    <w:rsid w:val="005C65E4"/>
    <w:rsid w:val="005D1137"/>
    <w:rsid w:val="005D2C23"/>
    <w:rsid w:val="005D5291"/>
    <w:rsid w:val="005D54E4"/>
    <w:rsid w:val="005D64B7"/>
    <w:rsid w:val="005D68B4"/>
    <w:rsid w:val="005D7480"/>
    <w:rsid w:val="005E24F7"/>
    <w:rsid w:val="005E53F7"/>
    <w:rsid w:val="005E72E8"/>
    <w:rsid w:val="005E7B87"/>
    <w:rsid w:val="005F05BB"/>
    <w:rsid w:val="005F4F20"/>
    <w:rsid w:val="00600F15"/>
    <w:rsid w:val="00603407"/>
    <w:rsid w:val="00606FCB"/>
    <w:rsid w:val="00610AC8"/>
    <w:rsid w:val="00610F66"/>
    <w:rsid w:val="006116AD"/>
    <w:rsid w:val="00612B33"/>
    <w:rsid w:val="00614ED6"/>
    <w:rsid w:val="0061696A"/>
    <w:rsid w:val="006173D1"/>
    <w:rsid w:val="00621078"/>
    <w:rsid w:val="0062140F"/>
    <w:rsid w:val="00622C0A"/>
    <w:rsid w:val="00623CA0"/>
    <w:rsid w:val="006251D3"/>
    <w:rsid w:val="00625800"/>
    <w:rsid w:val="00625E7B"/>
    <w:rsid w:val="00625FBF"/>
    <w:rsid w:val="006279F0"/>
    <w:rsid w:val="00627F45"/>
    <w:rsid w:val="00627FD8"/>
    <w:rsid w:val="00632330"/>
    <w:rsid w:val="006335EA"/>
    <w:rsid w:val="00633F16"/>
    <w:rsid w:val="00634D70"/>
    <w:rsid w:val="0064023A"/>
    <w:rsid w:val="006421D8"/>
    <w:rsid w:val="006436A0"/>
    <w:rsid w:val="006436BF"/>
    <w:rsid w:val="00643862"/>
    <w:rsid w:val="00645A46"/>
    <w:rsid w:val="00650DFB"/>
    <w:rsid w:val="00651D3D"/>
    <w:rsid w:val="0065652C"/>
    <w:rsid w:val="00660EFC"/>
    <w:rsid w:val="006613E0"/>
    <w:rsid w:val="00661AC2"/>
    <w:rsid w:val="00661FAB"/>
    <w:rsid w:val="00662D67"/>
    <w:rsid w:val="00666839"/>
    <w:rsid w:val="00670615"/>
    <w:rsid w:val="00670743"/>
    <w:rsid w:val="00670B7E"/>
    <w:rsid w:val="00673AD2"/>
    <w:rsid w:val="00681E28"/>
    <w:rsid w:val="00690D90"/>
    <w:rsid w:val="0069148F"/>
    <w:rsid w:val="00692B94"/>
    <w:rsid w:val="006953F6"/>
    <w:rsid w:val="00695BD4"/>
    <w:rsid w:val="006979A8"/>
    <w:rsid w:val="006A3519"/>
    <w:rsid w:val="006A455A"/>
    <w:rsid w:val="006A4574"/>
    <w:rsid w:val="006A56C4"/>
    <w:rsid w:val="006A649D"/>
    <w:rsid w:val="006B0937"/>
    <w:rsid w:val="006B27E8"/>
    <w:rsid w:val="006B4922"/>
    <w:rsid w:val="006C09E4"/>
    <w:rsid w:val="006C4253"/>
    <w:rsid w:val="006C4C1C"/>
    <w:rsid w:val="006C5226"/>
    <w:rsid w:val="006C5F80"/>
    <w:rsid w:val="006C6225"/>
    <w:rsid w:val="006C7102"/>
    <w:rsid w:val="006D1596"/>
    <w:rsid w:val="006D16BF"/>
    <w:rsid w:val="006D26B8"/>
    <w:rsid w:val="006D2BB5"/>
    <w:rsid w:val="006D36D8"/>
    <w:rsid w:val="006D4270"/>
    <w:rsid w:val="006E1957"/>
    <w:rsid w:val="006E2D4D"/>
    <w:rsid w:val="006E550F"/>
    <w:rsid w:val="006E6B0F"/>
    <w:rsid w:val="006F33C3"/>
    <w:rsid w:val="006F3D9A"/>
    <w:rsid w:val="006F43D9"/>
    <w:rsid w:val="006F6406"/>
    <w:rsid w:val="006F7115"/>
    <w:rsid w:val="006F7692"/>
    <w:rsid w:val="00701D4E"/>
    <w:rsid w:val="0070407F"/>
    <w:rsid w:val="007042A1"/>
    <w:rsid w:val="007104A9"/>
    <w:rsid w:val="00711FD6"/>
    <w:rsid w:val="007121D2"/>
    <w:rsid w:val="0071239E"/>
    <w:rsid w:val="00716CA5"/>
    <w:rsid w:val="0071705C"/>
    <w:rsid w:val="00726B9C"/>
    <w:rsid w:val="00726D1C"/>
    <w:rsid w:val="00726D4B"/>
    <w:rsid w:val="00731E98"/>
    <w:rsid w:val="00731FE0"/>
    <w:rsid w:val="007331E0"/>
    <w:rsid w:val="00733F19"/>
    <w:rsid w:val="00734519"/>
    <w:rsid w:val="007348A7"/>
    <w:rsid w:val="0074089C"/>
    <w:rsid w:val="00740920"/>
    <w:rsid w:val="00743F28"/>
    <w:rsid w:val="007444EF"/>
    <w:rsid w:val="00746BE7"/>
    <w:rsid w:val="00747053"/>
    <w:rsid w:val="0075103E"/>
    <w:rsid w:val="0075640C"/>
    <w:rsid w:val="00757DAC"/>
    <w:rsid w:val="00761C9D"/>
    <w:rsid w:val="00763D17"/>
    <w:rsid w:val="00763E29"/>
    <w:rsid w:val="00765722"/>
    <w:rsid w:val="007670D1"/>
    <w:rsid w:val="00770436"/>
    <w:rsid w:val="00770E5A"/>
    <w:rsid w:val="007713B9"/>
    <w:rsid w:val="007716DA"/>
    <w:rsid w:val="0077387F"/>
    <w:rsid w:val="00773CE6"/>
    <w:rsid w:val="00775E93"/>
    <w:rsid w:val="00775ECD"/>
    <w:rsid w:val="00776030"/>
    <w:rsid w:val="00777D67"/>
    <w:rsid w:val="00780B31"/>
    <w:rsid w:val="00781C7C"/>
    <w:rsid w:val="007830C0"/>
    <w:rsid w:val="0078780A"/>
    <w:rsid w:val="00787EA7"/>
    <w:rsid w:val="007903AA"/>
    <w:rsid w:val="007915D6"/>
    <w:rsid w:val="0079222B"/>
    <w:rsid w:val="00793681"/>
    <w:rsid w:val="007962EA"/>
    <w:rsid w:val="00797717"/>
    <w:rsid w:val="007A0C60"/>
    <w:rsid w:val="007A22F1"/>
    <w:rsid w:val="007A52F4"/>
    <w:rsid w:val="007A666D"/>
    <w:rsid w:val="007B073E"/>
    <w:rsid w:val="007B12D9"/>
    <w:rsid w:val="007B4D8D"/>
    <w:rsid w:val="007B6CE7"/>
    <w:rsid w:val="007B7C21"/>
    <w:rsid w:val="007C1F2D"/>
    <w:rsid w:val="007C29E8"/>
    <w:rsid w:val="007C469D"/>
    <w:rsid w:val="007C4C06"/>
    <w:rsid w:val="007C63A6"/>
    <w:rsid w:val="007C76D3"/>
    <w:rsid w:val="007D091C"/>
    <w:rsid w:val="007D107C"/>
    <w:rsid w:val="007D3F86"/>
    <w:rsid w:val="007D7C83"/>
    <w:rsid w:val="007E56EA"/>
    <w:rsid w:val="007E7728"/>
    <w:rsid w:val="007F055E"/>
    <w:rsid w:val="007F307A"/>
    <w:rsid w:val="007F3F65"/>
    <w:rsid w:val="007F4E3A"/>
    <w:rsid w:val="008027C6"/>
    <w:rsid w:val="00804A74"/>
    <w:rsid w:val="00805E6E"/>
    <w:rsid w:val="00805FBF"/>
    <w:rsid w:val="00814FE1"/>
    <w:rsid w:val="00821329"/>
    <w:rsid w:val="008231DF"/>
    <w:rsid w:val="00823429"/>
    <w:rsid w:val="00825AA4"/>
    <w:rsid w:val="00826381"/>
    <w:rsid w:val="008301F6"/>
    <w:rsid w:val="00830AC1"/>
    <w:rsid w:val="00830E44"/>
    <w:rsid w:val="008323B6"/>
    <w:rsid w:val="0083322E"/>
    <w:rsid w:val="00834D84"/>
    <w:rsid w:val="008364FD"/>
    <w:rsid w:val="00836642"/>
    <w:rsid w:val="00837A18"/>
    <w:rsid w:val="008407AD"/>
    <w:rsid w:val="00841186"/>
    <w:rsid w:val="00842F2F"/>
    <w:rsid w:val="00843038"/>
    <w:rsid w:val="008430AD"/>
    <w:rsid w:val="008447AD"/>
    <w:rsid w:val="0084556C"/>
    <w:rsid w:val="00847C25"/>
    <w:rsid w:val="0085275E"/>
    <w:rsid w:val="00852BE1"/>
    <w:rsid w:val="00856313"/>
    <w:rsid w:val="00856F4E"/>
    <w:rsid w:val="00865119"/>
    <w:rsid w:val="00866492"/>
    <w:rsid w:val="008672AB"/>
    <w:rsid w:val="008702A8"/>
    <w:rsid w:val="008708B9"/>
    <w:rsid w:val="00872153"/>
    <w:rsid w:val="0087228C"/>
    <w:rsid w:val="008726F1"/>
    <w:rsid w:val="00874379"/>
    <w:rsid w:val="00875983"/>
    <w:rsid w:val="008762BC"/>
    <w:rsid w:val="00876815"/>
    <w:rsid w:val="00880B3C"/>
    <w:rsid w:val="008819F9"/>
    <w:rsid w:val="00882AFD"/>
    <w:rsid w:val="0089179A"/>
    <w:rsid w:val="00892778"/>
    <w:rsid w:val="0089366C"/>
    <w:rsid w:val="00894678"/>
    <w:rsid w:val="00894ED2"/>
    <w:rsid w:val="00894F13"/>
    <w:rsid w:val="008975DD"/>
    <w:rsid w:val="00897D19"/>
    <w:rsid w:val="00897FAF"/>
    <w:rsid w:val="008A213E"/>
    <w:rsid w:val="008A2A4D"/>
    <w:rsid w:val="008A4285"/>
    <w:rsid w:val="008A568B"/>
    <w:rsid w:val="008A64AC"/>
    <w:rsid w:val="008A69B0"/>
    <w:rsid w:val="008A7299"/>
    <w:rsid w:val="008B0C6B"/>
    <w:rsid w:val="008B1CD4"/>
    <w:rsid w:val="008B1D3F"/>
    <w:rsid w:val="008B3875"/>
    <w:rsid w:val="008B3AB0"/>
    <w:rsid w:val="008B4263"/>
    <w:rsid w:val="008B43FF"/>
    <w:rsid w:val="008B4E51"/>
    <w:rsid w:val="008B5E1C"/>
    <w:rsid w:val="008B6393"/>
    <w:rsid w:val="008B65B4"/>
    <w:rsid w:val="008B721F"/>
    <w:rsid w:val="008C22E4"/>
    <w:rsid w:val="008D03FB"/>
    <w:rsid w:val="008D13A3"/>
    <w:rsid w:val="008D4FB5"/>
    <w:rsid w:val="008D592E"/>
    <w:rsid w:val="008D6881"/>
    <w:rsid w:val="008D6AF9"/>
    <w:rsid w:val="008D7F63"/>
    <w:rsid w:val="008E28F8"/>
    <w:rsid w:val="008E5EC9"/>
    <w:rsid w:val="008E6302"/>
    <w:rsid w:val="008F268F"/>
    <w:rsid w:val="008F56F0"/>
    <w:rsid w:val="008F5CAA"/>
    <w:rsid w:val="008F6328"/>
    <w:rsid w:val="008F7AFA"/>
    <w:rsid w:val="00900C60"/>
    <w:rsid w:val="00900CE6"/>
    <w:rsid w:val="00901D95"/>
    <w:rsid w:val="0090274E"/>
    <w:rsid w:val="00904F92"/>
    <w:rsid w:val="00906D4B"/>
    <w:rsid w:val="009102F0"/>
    <w:rsid w:val="00915F4C"/>
    <w:rsid w:val="00916C73"/>
    <w:rsid w:val="00916CE6"/>
    <w:rsid w:val="0091769F"/>
    <w:rsid w:val="009207AD"/>
    <w:rsid w:val="00920DEE"/>
    <w:rsid w:val="00921C17"/>
    <w:rsid w:val="009233F8"/>
    <w:rsid w:val="009239D1"/>
    <w:rsid w:val="0092463A"/>
    <w:rsid w:val="00924957"/>
    <w:rsid w:val="00926A35"/>
    <w:rsid w:val="00926C2F"/>
    <w:rsid w:val="009318C0"/>
    <w:rsid w:val="00931C45"/>
    <w:rsid w:val="00933AEB"/>
    <w:rsid w:val="009356A5"/>
    <w:rsid w:val="00936526"/>
    <w:rsid w:val="009369AB"/>
    <w:rsid w:val="00937E1D"/>
    <w:rsid w:val="00940EEF"/>
    <w:rsid w:val="009422EE"/>
    <w:rsid w:val="0094266E"/>
    <w:rsid w:val="009440A5"/>
    <w:rsid w:val="00945EB2"/>
    <w:rsid w:val="00950565"/>
    <w:rsid w:val="0095325F"/>
    <w:rsid w:val="009549C7"/>
    <w:rsid w:val="00955221"/>
    <w:rsid w:val="00955540"/>
    <w:rsid w:val="00957895"/>
    <w:rsid w:val="009616FD"/>
    <w:rsid w:val="0096301D"/>
    <w:rsid w:val="00963037"/>
    <w:rsid w:val="00963101"/>
    <w:rsid w:val="009641E2"/>
    <w:rsid w:val="0096525C"/>
    <w:rsid w:val="00965B42"/>
    <w:rsid w:val="00970DA1"/>
    <w:rsid w:val="00971AB8"/>
    <w:rsid w:val="00972DAF"/>
    <w:rsid w:val="009735DD"/>
    <w:rsid w:val="00974ACF"/>
    <w:rsid w:val="00975EE5"/>
    <w:rsid w:val="00977A89"/>
    <w:rsid w:val="009805EC"/>
    <w:rsid w:val="00981DEA"/>
    <w:rsid w:val="0098203F"/>
    <w:rsid w:val="009837DF"/>
    <w:rsid w:val="009850CD"/>
    <w:rsid w:val="00985C49"/>
    <w:rsid w:val="0098736A"/>
    <w:rsid w:val="009927F3"/>
    <w:rsid w:val="0099292A"/>
    <w:rsid w:val="009935CD"/>
    <w:rsid w:val="00994BD6"/>
    <w:rsid w:val="00995687"/>
    <w:rsid w:val="00996345"/>
    <w:rsid w:val="009965DB"/>
    <w:rsid w:val="009972B8"/>
    <w:rsid w:val="009A1157"/>
    <w:rsid w:val="009A1395"/>
    <w:rsid w:val="009A290B"/>
    <w:rsid w:val="009A45FF"/>
    <w:rsid w:val="009A68F9"/>
    <w:rsid w:val="009B0479"/>
    <w:rsid w:val="009B1243"/>
    <w:rsid w:val="009B1D3A"/>
    <w:rsid w:val="009B2A9B"/>
    <w:rsid w:val="009B301C"/>
    <w:rsid w:val="009B4B27"/>
    <w:rsid w:val="009B5E53"/>
    <w:rsid w:val="009B7B42"/>
    <w:rsid w:val="009C0E0E"/>
    <w:rsid w:val="009C149E"/>
    <w:rsid w:val="009C1B55"/>
    <w:rsid w:val="009C27EB"/>
    <w:rsid w:val="009C2811"/>
    <w:rsid w:val="009C34D7"/>
    <w:rsid w:val="009C3DA5"/>
    <w:rsid w:val="009C4207"/>
    <w:rsid w:val="009C7A92"/>
    <w:rsid w:val="009D289C"/>
    <w:rsid w:val="009D3544"/>
    <w:rsid w:val="009D7381"/>
    <w:rsid w:val="009E0646"/>
    <w:rsid w:val="009E105F"/>
    <w:rsid w:val="009E1551"/>
    <w:rsid w:val="009E3624"/>
    <w:rsid w:val="009E3EDF"/>
    <w:rsid w:val="009E501F"/>
    <w:rsid w:val="009E5033"/>
    <w:rsid w:val="009E6077"/>
    <w:rsid w:val="009F0972"/>
    <w:rsid w:val="009F2E69"/>
    <w:rsid w:val="009F3972"/>
    <w:rsid w:val="009F3F93"/>
    <w:rsid w:val="009F4465"/>
    <w:rsid w:val="009F469D"/>
    <w:rsid w:val="009F503C"/>
    <w:rsid w:val="009F51BC"/>
    <w:rsid w:val="009F5F87"/>
    <w:rsid w:val="009F6E62"/>
    <w:rsid w:val="009F76E3"/>
    <w:rsid w:val="00A00348"/>
    <w:rsid w:val="00A02BA1"/>
    <w:rsid w:val="00A03073"/>
    <w:rsid w:val="00A03425"/>
    <w:rsid w:val="00A07448"/>
    <w:rsid w:val="00A076CD"/>
    <w:rsid w:val="00A10247"/>
    <w:rsid w:val="00A124F5"/>
    <w:rsid w:val="00A12660"/>
    <w:rsid w:val="00A12771"/>
    <w:rsid w:val="00A12A7B"/>
    <w:rsid w:val="00A1316C"/>
    <w:rsid w:val="00A14866"/>
    <w:rsid w:val="00A15F24"/>
    <w:rsid w:val="00A209F5"/>
    <w:rsid w:val="00A21ED5"/>
    <w:rsid w:val="00A226AA"/>
    <w:rsid w:val="00A230B9"/>
    <w:rsid w:val="00A23896"/>
    <w:rsid w:val="00A2607F"/>
    <w:rsid w:val="00A265E0"/>
    <w:rsid w:val="00A27B5E"/>
    <w:rsid w:val="00A27BAB"/>
    <w:rsid w:val="00A3155E"/>
    <w:rsid w:val="00A340D8"/>
    <w:rsid w:val="00A404BC"/>
    <w:rsid w:val="00A419EE"/>
    <w:rsid w:val="00A421D4"/>
    <w:rsid w:val="00A426BE"/>
    <w:rsid w:val="00A43C92"/>
    <w:rsid w:val="00A44310"/>
    <w:rsid w:val="00A44437"/>
    <w:rsid w:val="00A50193"/>
    <w:rsid w:val="00A56161"/>
    <w:rsid w:val="00A56DFC"/>
    <w:rsid w:val="00A639C6"/>
    <w:rsid w:val="00A64F6F"/>
    <w:rsid w:val="00A673F8"/>
    <w:rsid w:val="00A67ED5"/>
    <w:rsid w:val="00A706E4"/>
    <w:rsid w:val="00A7099C"/>
    <w:rsid w:val="00A731D9"/>
    <w:rsid w:val="00A74A82"/>
    <w:rsid w:val="00A76361"/>
    <w:rsid w:val="00A7658D"/>
    <w:rsid w:val="00A858EF"/>
    <w:rsid w:val="00A85B89"/>
    <w:rsid w:val="00A87282"/>
    <w:rsid w:val="00A90952"/>
    <w:rsid w:val="00A914EE"/>
    <w:rsid w:val="00A97463"/>
    <w:rsid w:val="00AA13B3"/>
    <w:rsid w:val="00AA5400"/>
    <w:rsid w:val="00AA5E07"/>
    <w:rsid w:val="00AB104F"/>
    <w:rsid w:val="00AB1E4F"/>
    <w:rsid w:val="00AB2ECA"/>
    <w:rsid w:val="00AB4C8C"/>
    <w:rsid w:val="00AB5716"/>
    <w:rsid w:val="00AB5C62"/>
    <w:rsid w:val="00AB5F8B"/>
    <w:rsid w:val="00AC1E33"/>
    <w:rsid w:val="00AC252B"/>
    <w:rsid w:val="00AC616C"/>
    <w:rsid w:val="00AC621C"/>
    <w:rsid w:val="00AC63EE"/>
    <w:rsid w:val="00AC655E"/>
    <w:rsid w:val="00AC6C67"/>
    <w:rsid w:val="00AC7DC8"/>
    <w:rsid w:val="00AD2156"/>
    <w:rsid w:val="00AD235A"/>
    <w:rsid w:val="00AD6D28"/>
    <w:rsid w:val="00AE0893"/>
    <w:rsid w:val="00AE1B18"/>
    <w:rsid w:val="00AE3D59"/>
    <w:rsid w:val="00AE41FD"/>
    <w:rsid w:val="00AE49CF"/>
    <w:rsid w:val="00AE5AFC"/>
    <w:rsid w:val="00AE5EFB"/>
    <w:rsid w:val="00AE6DDD"/>
    <w:rsid w:val="00AE6F25"/>
    <w:rsid w:val="00AF46DB"/>
    <w:rsid w:val="00AF6464"/>
    <w:rsid w:val="00AF6F8A"/>
    <w:rsid w:val="00AF79E3"/>
    <w:rsid w:val="00AF7FA5"/>
    <w:rsid w:val="00B00E81"/>
    <w:rsid w:val="00B02126"/>
    <w:rsid w:val="00B026B7"/>
    <w:rsid w:val="00B02BF9"/>
    <w:rsid w:val="00B0462D"/>
    <w:rsid w:val="00B06034"/>
    <w:rsid w:val="00B061F7"/>
    <w:rsid w:val="00B06647"/>
    <w:rsid w:val="00B13748"/>
    <w:rsid w:val="00B13CFA"/>
    <w:rsid w:val="00B1538C"/>
    <w:rsid w:val="00B16FA5"/>
    <w:rsid w:val="00B1734C"/>
    <w:rsid w:val="00B209B8"/>
    <w:rsid w:val="00B20B0B"/>
    <w:rsid w:val="00B20EDF"/>
    <w:rsid w:val="00B23980"/>
    <w:rsid w:val="00B24A62"/>
    <w:rsid w:val="00B24E5D"/>
    <w:rsid w:val="00B30B7B"/>
    <w:rsid w:val="00B35BC5"/>
    <w:rsid w:val="00B37CFC"/>
    <w:rsid w:val="00B37EEC"/>
    <w:rsid w:val="00B40D8C"/>
    <w:rsid w:val="00B42474"/>
    <w:rsid w:val="00B436FD"/>
    <w:rsid w:val="00B44A70"/>
    <w:rsid w:val="00B45A27"/>
    <w:rsid w:val="00B45CD1"/>
    <w:rsid w:val="00B470F0"/>
    <w:rsid w:val="00B503AF"/>
    <w:rsid w:val="00B514F2"/>
    <w:rsid w:val="00B52B56"/>
    <w:rsid w:val="00B549A6"/>
    <w:rsid w:val="00B54D94"/>
    <w:rsid w:val="00B570D4"/>
    <w:rsid w:val="00B575EA"/>
    <w:rsid w:val="00B602E4"/>
    <w:rsid w:val="00B60E1B"/>
    <w:rsid w:val="00B61062"/>
    <w:rsid w:val="00B61954"/>
    <w:rsid w:val="00B627E8"/>
    <w:rsid w:val="00B62952"/>
    <w:rsid w:val="00B63863"/>
    <w:rsid w:val="00B649B0"/>
    <w:rsid w:val="00B64B3B"/>
    <w:rsid w:val="00B64FBB"/>
    <w:rsid w:val="00B65150"/>
    <w:rsid w:val="00B6525C"/>
    <w:rsid w:val="00B65ED4"/>
    <w:rsid w:val="00B66C04"/>
    <w:rsid w:val="00B670B5"/>
    <w:rsid w:val="00B702ED"/>
    <w:rsid w:val="00B719AC"/>
    <w:rsid w:val="00B7237C"/>
    <w:rsid w:val="00B750A4"/>
    <w:rsid w:val="00B75656"/>
    <w:rsid w:val="00B774FE"/>
    <w:rsid w:val="00B82E7B"/>
    <w:rsid w:val="00B84BD2"/>
    <w:rsid w:val="00B8618B"/>
    <w:rsid w:val="00B864DA"/>
    <w:rsid w:val="00B91B0F"/>
    <w:rsid w:val="00B91D9B"/>
    <w:rsid w:val="00B93133"/>
    <w:rsid w:val="00B93E15"/>
    <w:rsid w:val="00B940C8"/>
    <w:rsid w:val="00B95091"/>
    <w:rsid w:val="00B959B9"/>
    <w:rsid w:val="00B9623B"/>
    <w:rsid w:val="00B9636A"/>
    <w:rsid w:val="00BA0266"/>
    <w:rsid w:val="00BA465F"/>
    <w:rsid w:val="00BA4E3E"/>
    <w:rsid w:val="00BA50C7"/>
    <w:rsid w:val="00BA5CD4"/>
    <w:rsid w:val="00BA5D61"/>
    <w:rsid w:val="00BA6D4A"/>
    <w:rsid w:val="00BA7723"/>
    <w:rsid w:val="00BB01A0"/>
    <w:rsid w:val="00BB0695"/>
    <w:rsid w:val="00BB08A4"/>
    <w:rsid w:val="00BB245E"/>
    <w:rsid w:val="00BB7959"/>
    <w:rsid w:val="00BC65D7"/>
    <w:rsid w:val="00BC7B9E"/>
    <w:rsid w:val="00BD22FE"/>
    <w:rsid w:val="00BD292F"/>
    <w:rsid w:val="00BD39A1"/>
    <w:rsid w:val="00BD4117"/>
    <w:rsid w:val="00BD52B6"/>
    <w:rsid w:val="00BD5D77"/>
    <w:rsid w:val="00BD68FA"/>
    <w:rsid w:val="00BD7877"/>
    <w:rsid w:val="00BE1FC0"/>
    <w:rsid w:val="00BE4890"/>
    <w:rsid w:val="00BE4E33"/>
    <w:rsid w:val="00BE4E8E"/>
    <w:rsid w:val="00BE57C8"/>
    <w:rsid w:val="00BE6588"/>
    <w:rsid w:val="00BF3C02"/>
    <w:rsid w:val="00BF6EA3"/>
    <w:rsid w:val="00BF76C4"/>
    <w:rsid w:val="00C00A25"/>
    <w:rsid w:val="00C012E0"/>
    <w:rsid w:val="00C10347"/>
    <w:rsid w:val="00C1361F"/>
    <w:rsid w:val="00C146E4"/>
    <w:rsid w:val="00C17858"/>
    <w:rsid w:val="00C22F0A"/>
    <w:rsid w:val="00C23243"/>
    <w:rsid w:val="00C2542B"/>
    <w:rsid w:val="00C25E34"/>
    <w:rsid w:val="00C26D51"/>
    <w:rsid w:val="00C273B9"/>
    <w:rsid w:val="00C33F40"/>
    <w:rsid w:val="00C36307"/>
    <w:rsid w:val="00C36444"/>
    <w:rsid w:val="00C4074A"/>
    <w:rsid w:val="00C42FFD"/>
    <w:rsid w:val="00C45227"/>
    <w:rsid w:val="00C45D3D"/>
    <w:rsid w:val="00C45F70"/>
    <w:rsid w:val="00C4744F"/>
    <w:rsid w:val="00C5099F"/>
    <w:rsid w:val="00C5105F"/>
    <w:rsid w:val="00C5206C"/>
    <w:rsid w:val="00C55627"/>
    <w:rsid w:val="00C557E7"/>
    <w:rsid w:val="00C55B6C"/>
    <w:rsid w:val="00C56549"/>
    <w:rsid w:val="00C57162"/>
    <w:rsid w:val="00C57653"/>
    <w:rsid w:val="00C57E6D"/>
    <w:rsid w:val="00C6146D"/>
    <w:rsid w:val="00C6159F"/>
    <w:rsid w:val="00C67BCA"/>
    <w:rsid w:val="00C720FE"/>
    <w:rsid w:val="00C73E11"/>
    <w:rsid w:val="00C74247"/>
    <w:rsid w:val="00C7631C"/>
    <w:rsid w:val="00C769E6"/>
    <w:rsid w:val="00C76A23"/>
    <w:rsid w:val="00C77547"/>
    <w:rsid w:val="00C77BA9"/>
    <w:rsid w:val="00C77DF8"/>
    <w:rsid w:val="00C80394"/>
    <w:rsid w:val="00C80E7C"/>
    <w:rsid w:val="00C82836"/>
    <w:rsid w:val="00C8557C"/>
    <w:rsid w:val="00C85B5B"/>
    <w:rsid w:val="00C86442"/>
    <w:rsid w:val="00C86463"/>
    <w:rsid w:val="00C92679"/>
    <w:rsid w:val="00C928B7"/>
    <w:rsid w:val="00C93A2D"/>
    <w:rsid w:val="00C9505A"/>
    <w:rsid w:val="00CA0D31"/>
    <w:rsid w:val="00CA1568"/>
    <w:rsid w:val="00CB08EF"/>
    <w:rsid w:val="00CB1B3A"/>
    <w:rsid w:val="00CB23A1"/>
    <w:rsid w:val="00CB261E"/>
    <w:rsid w:val="00CB322F"/>
    <w:rsid w:val="00CB64C7"/>
    <w:rsid w:val="00CB7C59"/>
    <w:rsid w:val="00CC045D"/>
    <w:rsid w:val="00CC169C"/>
    <w:rsid w:val="00CC19EE"/>
    <w:rsid w:val="00CC22E5"/>
    <w:rsid w:val="00CC4F78"/>
    <w:rsid w:val="00CC7222"/>
    <w:rsid w:val="00CD1460"/>
    <w:rsid w:val="00CD1B3B"/>
    <w:rsid w:val="00CD5A14"/>
    <w:rsid w:val="00CD6357"/>
    <w:rsid w:val="00CE0AB8"/>
    <w:rsid w:val="00CE104F"/>
    <w:rsid w:val="00CE2923"/>
    <w:rsid w:val="00CE32AE"/>
    <w:rsid w:val="00CE3F73"/>
    <w:rsid w:val="00CE47B7"/>
    <w:rsid w:val="00CE7780"/>
    <w:rsid w:val="00CF2FB6"/>
    <w:rsid w:val="00D01047"/>
    <w:rsid w:val="00D01446"/>
    <w:rsid w:val="00D03303"/>
    <w:rsid w:val="00D06DCE"/>
    <w:rsid w:val="00D070D9"/>
    <w:rsid w:val="00D0736C"/>
    <w:rsid w:val="00D07CD7"/>
    <w:rsid w:val="00D10332"/>
    <w:rsid w:val="00D1095F"/>
    <w:rsid w:val="00D12AAF"/>
    <w:rsid w:val="00D12C4E"/>
    <w:rsid w:val="00D1469E"/>
    <w:rsid w:val="00D201F0"/>
    <w:rsid w:val="00D209A0"/>
    <w:rsid w:val="00D22946"/>
    <w:rsid w:val="00D238BB"/>
    <w:rsid w:val="00D23FDA"/>
    <w:rsid w:val="00D24DD1"/>
    <w:rsid w:val="00D25AA8"/>
    <w:rsid w:val="00D27920"/>
    <w:rsid w:val="00D304B3"/>
    <w:rsid w:val="00D342C0"/>
    <w:rsid w:val="00D351C8"/>
    <w:rsid w:val="00D358B4"/>
    <w:rsid w:val="00D365AE"/>
    <w:rsid w:val="00D40879"/>
    <w:rsid w:val="00D410BE"/>
    <w:rsid w:val="00D422D7"/>
    <w:rsid w:val="00D43415"/>
    <w:rsid w:val="00D436E2"/>
    <w:rsid w:val="00D453DD"/>
    <w:rsid w:val="00D50F73"/>
    <w:rsid w:val="00D51234"/>
    <w:rsid w:val="00D514E3"/>
    <w:rsid w:val="00D515BC"/>
    <w:rsid w:val="00D52D28"/>
    <w:rsid w:val="00D56F2A"/>
    <w:rsid w:val="00D63103"/>
    <w:rsid w:val="00D63D1A"/>
    <w:rsid w:val="00D63ED4"/>
    <w:rsid w:val="00D672AA"/>
    <w:rsid w:val="00D67CC5"/>
    <w:rsid w:val="00D70D11"/>
    <w:rsid w:val="00D725C9"/>
    <w:rsid w:val="00D752AD"/>
    <w:rsid w:val="00D7598D"/>
    <w:rsid w:val="00D76C51"/>
    <w:rsid w:val="00D80168"/>
    <w:rsid w:val="00D8106A"/>
    <w:rsid w:val="00D811E1"/>
    <w:rsid w:val="00D818EB"/>
    <w:rsid w:val="00D823D7"/>
    <w:rsid w:val="00D86293"/>
    <w:rsid w:val="00D86672"/>
    <w:rsid w:val="00D87B84"/>
    <w:rsid w:val="00D87DF2"/>
    <w:rsid w:val="00D90715"/>
    <w:rsid w:val="00D92223"/>
    <w:rsid w:val="00D92688"/>
    <w:rsid w:val="00D938DE"/>
    <w:rsid w:val="00D94ADE"/>
    <w:rsid w:val="00D9563E"/>
    <w:rsid w:val="00D95D69"/>
    <w:rsid w:val="00D96502"/>
    <w:rsid w:val="00D965CC"/>
    <w:rsid w:val="00D97F3F"/>
    <w:rsid w:val="00DA2008"/>
    <w:rsid w:val="00DA20CA"/>
    <w:rsid w:val="00DA25E7"/>
    <w:rsid w:val="00DA2620"/>
    <w:rsid w:val="00DA42CB"/>
    <w:rsid w:val="00DA43CE"/>
    <w:rsid w:val="00DA4868"/>
    <w:rsid w:val="00DA52C1"/>
    <w:rsid w:val="00DA7FA8"/>
    <w:rsid w:val="00DB0919"/>
    <w:rsid w:val="00DB09E9"/>
    <w:rsid w:val="00DB0C90"/>
    <w:rsid w:val="00DB1231"/>
    <w:rsid w:val="00DB342A"/>
    <w:rsid w:val="00DB3D16"/>
    <w:rsid w:val="00DB40D2"/>
    <w:rsid w:val="00DB4964"/>
    <w:rsid w:val="00DB5F8D"/>
    <w:rsid w:val="00DC0BBA"/>
    <w:rsid w:val="00DC1823"/>
    <w:rsid w:val="00DC1EAD"/>
    <w:rsid w:val="00DC43E7"/>
    <w:rsid w:val="00DD0EB1"/>
    <w:rsid w:val="00DD5199"/>
    <w:rsid w:val="00DD5452"/>
    <w:rsid w:val="00DD6189"/>
    <w:rsid w:val="00DD6E73"/>
    <w:rsid w:val="00DD7511"/>
    <w:rsid w:val="00DE033C"/>
    <w:rsid w:val="00DE0563"/>
    <w:rsid w:val="00DE1038"/>
    <w:rsid w:val="00DE1318"/>
    <w:rsid w:val="00DE2AEE"/>
    <w:rsid w:val="00DE3C0B"/>
    <w:rsid w:val="00DE5748"/>
    <w:rsid w:val="00DE65F3"/>
    <w:rsid w:val="00DE76FA"/>
    <w:rsid w:val="00DF07E3"/>
    <w:rsid w:val="00DF1FB8"/>
    <w:rsid w:val="00DF2016"/>
    <w:rsid w:val="00E00504"/>
    <w:rsid w:val="00E00A62"/>
    <w:rsid w:val="00E00D8D"/>
    <w:rsid w:val="00E11A14"/>
    <w:rsid w:val="00E13E0E"/>
    <w:rsid w:val="00E14B53"/>
    <w:rsid w:val="00E14EE1"/>
    <w:rsid w:val="00E15A07"/>
    <w:rsid w:val="00E15C35"/>
    <w:rsid w:val="00E20E2A"/>
    <w:rsid w:val="00E21036"/>
    <w:rsid w:val="00E27ABE"/>
    <w:rsid w:val="00E27CCF"/>
    <w:rsid w:val="00E27CE6"/>
    <w:rsid w:val="00E307D0"/>
    <w:rsid w:val="00E3161D"/>
    <w:rsid w:val="00E32925"/>
    <w:rsid w:val="00E32DCB"/>
    <w:rsid w:val="00E33319"/>
    <w:rsid w:val="00E33668"/>
    <w:rsid w:val="00E3514C"/>
    <w:rsid w:val="00E35CC9"/>
    <w:rsid w:val="00E35EE3"/>
    <w:rsid w:val="00E3620E"/>
    <w:rsid w:val="00E36DEA"/>
    <w:rsid w:val="00E41F25"/>
    <w:rsid w:val="00E42F3B"/>
    <w:rsid w:val="00E47756"/>
    <w:rsid w:val="00E51BC2"/>
    <w:rsid w:val="00E51E9E"/>
    <w:rsid w:val="00E536F9"/>
    <w:rsid w:val="00E601A0"/>
    <w:rsid w:val="00E6114C"/>
    <w:rsid w:val="00E647E0"/>
    <w:rsid w:val="00E70161"/>
    <w:rsid w:val="00E70182"/>
    <w:rsid w:val="00E72CEE"/>
    <w:rsid w:val="00E732CB"/>
    <w:rsid w:val="00E74761"/>
    <w:rsid w:val="00E877D6"/>
    <w:rsid w:val="00E90CA4"/>
    <w:rsid w:val="00E90FCD"/>
    <w:rsid w:val="00E9297F"/>
    <w:rsid w:val="00E92A36"/>
    <w:rsid w:val="00E93F33"/>
    <w:rsid w:val="00E94255"/>
    <w:rsid w:val="00E95126"/>
    <w:rsid w:val="00E95E76"/>
    <w:rsid w:val="00E975C7"/>
    <w:rsid w:val="00EA09A6"/>
    <w:rsid w:val="00EA3BBA"/>
    <w:rsid w:val="00EA4F39"/>
    <w:rsid w:val="00EA7A5D"/>
    <w:rsid w:val="00EA7E19"/>
    <w:rsid w:val="00EB4966"/>
    <w:rsid w:val="00EB4DA6"/>
    <w:rsid w:val="00EB74C7"/>
    <w:rsid w:val="00EC2387"/>
    <w:rsid w:val="00EC27C5"/>
    <w:rsid w:val="00EC2BAA"/>
    <w:rsid w:val="00EC39C5"/>
    <w:rsid w:val="00EC404F"/>
    <w:rsid w:val="00EC6779"/>
    <w:rsid w:val="00EC7FA3"/>
    <w:rsid w:val="00ED3635"/>
    <w:rsid w:val="00ED6083"/>
    <w:rsid w:val="00EE1F8A"/>
    <w:rsid w:val="00EE293E"/>
    <w:rsid w:val="00EF0A18"/>
    <w:rsid w:val="00EF1B2C"/>
    <w:rsid w:val="00EF224F"/>
    <w:rsid w:val="00EF36F6"/>
    <w:rsid w:val="00EF65F2"/>
    <w:rsid w:val="00EF6603"/>
    <w:rsid w:val="00EF6808"/>
    <w:rsid w:val="00EF716F"/>
    <w:rsid w:val="00F0249A"/>
    <w:rsid w:val="00F04116"/>
    <w:rsid w:val="00F04BA5"/>
    <w:rsid w:val="00F06C8B"/>
    <w:rsid w:val="00F12448"/>
    <w:rsid w:val="00F12606"/>
    <w:rsid w:val="00F148F5"/>
    <w:rsid w:val="00F151AA"/>
    <w:rsid w:val="00F177DE"/>
    <w:rsid w:val="00F17F4A"/>
    <w:rsid w:val="00F20BA9"/>
    <w:rsid w:val="00F2113F"/>
    <w:rsid w:val="00F212A3"/>
    <w:rsid w:val="00F21F28"/>
    <w:rsid w:val="00F227B2"/>
    <w:rsid w:val="00F24ADC"/>
    <w:rsid w:val="00F25231"/>
    <w:rsid w:val="00F26328"/>
    <w:rsid w:val="00F3013B"/>
    <w:rsid w:val="00F3061D"/>
    <w:rsid w:val="00F3195D"/>
    <w:rsid w:val="00F335A7"/>
    <w:rsid w:val="00F35B38"/>
    <w:rsid w:val="00F35F63"/>
    <w:rsid w:val="00F370FD"/>
    <w:rsid w:val="00F4029C"/>
    <w:rsid w:val="00F42013"/>
    <w:rsid w:val="00F43047"/>
    <w:rsid w:val="00F4378F"/>
    <w:rsid w:val="00F44BEA"/>
    <w:rsid w:val="00F50FE6"/>
    <w:rsid w:val="00F51C23"/>
    <w:rsid w:val="00F55237"/>
    <w:rsid w:val="00F56C70"/>
    <w:rsid w:val="00F57C37"/>
    <w:rsid w:val="00F60BF8"/>
    <w:rsid w:val="00F619B0"/>
    <w:rsid w:val="00F6209D"/>
    <w:rsid w:val="00F63044"/>
    <w:rsid w:val="00F65238"/>
    <w:rsid w:val="00F65F96"/>
    <w:rsid w:val="00F7104E"/>
    <w:rsid w:val="00F729BF"/>
    <w:rsid w:val="00F74C8F"/>
    <w:rsid w:val="00F75918"/>
    <w:rsid w:val="00F8146F"/>
    <w:rsid w:val="00F83EE4"/>
    <w:rsid w:val="00F8433B"/>
    <w:rsid w:val="00F85D01"/>
    <w:rsid w:val="00F86CEF"/>
    <w:rsid w:val="00F86E6D"/>
    <w:rsid w:val="00F9067A"/>
    <w:rsid w:val="00F90829"/>
    <w:rsid w:val="00F91C7F"/>
    <w:rsid w:val="00F920DF"/>
    <w:rsid w:val="00F95457"/>
    <w:rsid w:val="00F97520"/>
    <w:rsid w:val="00FA20D7"/>
    <w:rsid w:val="00FA3A10"/>
    <w:rsid w:val="00FA463F"/>
    <w:rsid w:val="00FA51FF"/>
    <w:rsid w:val="00FA62D2"/>
    <w:rsid w:val="00FB02B1"/>
    <w:rsid w:val="00FB255E"/>
    <w:rsid w:val="00FB3189"/>
    <w:rsid w:val="00FB3717"/>
    <w:rsid w:val="00FB419F"/>
    <w:rsid w:val="00FB46FC"/>
    <w:rsid w:val="00FB72A5"/>
    <w:rsid w:val="00FC1C44"/>
    <w:rsid w:val="00FC28F3"/>
    <w:rsid w:val="00FC2B2B"/>
    <w:rsid w:val="00FC3709"/>
    <w:rsid w:val="00FC3BA0"/>
    <w:rsid w:val="00FD1474"/>
    <w:rsid w:val="00FD3332"/>
    <w:rsid w:val="00FD518C"/>
    <w:rsid w:val="00FD7E57"/>
    <w:rsid w:val="00FE5F53"/>
    <w:rsid w:val="00FE6920"/>
    <w:rsid w:val="00FE73EF"/>
    <w:rsid w:val="00FF296E"/>
    <w:rsid w:val="00FF3C01"/>
    <w:rsid w:val="00FF4D51"/>
    <w:rsid w:val="00FF65E4"/>
    <w:rsid w:val="00FF6737"/>
    <w:rsid w:val="00FF7A4A"/>
    <w:rsid w:val="00FF7D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31F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455C"/>
    <w:rPr>
      <w:rFonts w:ascii="Arial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9222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79222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4A573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ColorfulList">
    <w:name w:val="Colorful List"/>
    <w:basedOn w:val="TableNormal"/>
    <w:uiPriority w:val="72"/>
    <w:rsid w:val="004A5739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F8433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8433B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F8433B"/>
  </w:style>
  <w:style w:type="paragraph" w:styleId="ListParagraph">
    <w:name w:val="List Paragraph"/>
    <w:basedOn w:val="Normal"/>
    <w:uiPriority w:val="34"/>
    <w:qFormat/>
    <w:rsid w:val="00282CB8"/>
    <w:pPr>
      <w:ind w:left="720"/>
      <w:contextualSpacing/>
    </w:pPr>
  </w:style>
  <w:style w:type="character" w:styleId="IntenseEmphasis">
    <w:name w:val="Intense Emphasis"/>
    <w:uiPriority w:val="21"/>
    <w:qFormat/>
    <w:rsid w:val="00291825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24C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74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ACF"/>
  </w:style>
  <w:style w:type="character" w:customStyle="1" w:styleId="CommentTextChar">
    <w:name w:val="Comment Text Char"/>
    <w:link w:val="CommentText"/>
    <w:uiPriority w:val="99"/>
    <w:semiHidden/>
    <w:rsid w:val="00974AC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AC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74AC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36F9"/>
    <w:rPr>
      <w:rFonts w:ascii="Arial" w:hAnsi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D4FFF1-A269-1B4F-91BF-4FC6DE470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ler</dc:creator>
  <cp:keywords/>
  <cp:lastModifiedBy>Jeremy Adler</cp:lastModifiedBy>
  <cp:revision>2</cp:revision>
  <dcterms:created xsi:type="dcterms:W3CDTF">2019-07-08T19:26:00Z</dcterms:created>
  <dcterms:modified xsi:type="dcterms:W3CDTF">2019-07-08T19:26:00Z</dcterms:modified>
</cp:coreProperties>
</file>